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8AE4" w14:textId="2A126309" w:rsidR="00AB2316" w:rsidRPr="008A053E" w:rsidRDefault="00881A71">
      <w:pPr>
        <w:rPr>
          <w:b/>
          <w:bCs/>
        </w:rPr>
      </w:pPr>
      <w:r w:rsidRPr="008A053E">
        <w:rPr>
          <w:b/>
          <w:bCs/>
        </w:rPr>
        <w:t xml:space="preserve">Supplemental </w:t>
      </w:r>
      <w:r w:rsidR="00F744FD" w:rsidRPr="008A053E">
        <w:rPr>
          <w:b/>
          <w:bCs/>
        </w:rPr>
        <w:t>Materials</w:t>
      </w:r>
    </w:p>
    <w:p w14:paraId="14A8EC8C" w14:textId="17219A98" w:rsidR="00723E7D" w:rsidRDefault="00723E7D"/>
    <w:p w14:paraId="4E631D4C" w14:textId="5981FCED" w:rsidR="00172E7E" w:rsidRPr="00ED0933" w:rsidRDefault="005F7250" w:rsidP="00172E7E">
      <w:pPr>
        <w:rPr>
          <w:i/>
          <w:iCs/>
        </w:rPr>
      </w:pPr>
      <w:r>
        <w:rPr>
          <w:b/>
          <w:bCs/>
        </w:rPr>
        <w:t xml:space="preserve">Supplemental </w:t>
      </w:r>
      <w:r w:rsidR="00723E7D" w:rsidRPr="00EC22DD">
        <w:rPr>
          <w:b/>
          <w:bCs/>
        </w:rPr>
        <w:t>Table 1</w:t>
      </w:r>
      <w:r w:rsidR="00172E7E">
        <w:t xml:space="preserve"> - </w:t>
      </w:r>
      <w:r w:rsidR="00172E7E" w:rsidRPr="00E42FD6">
        <w:t xml:space="preserve">Features considered to be most predictive of </w:t>
      </w:r>
      <w:r w:rsidR="00172E7E" w:rsidRPr="00FC3B68">
        <w:t>MGRS</w:t>
      </w:r>
      <w:r w:rsidR="00E233BA">
        <w:t xml:space="preserve"> according to discipline</w:t>
      </w:r>
      <w:r w:rsidR="00B81881" w:rsidRPr="00FC3B68">
        <w:t xml:space="preserve"> (</w:t>
      </w:r>
      <w:r w:rsidR="00B81881" w:rsidRPr="00FC3B68">
        <w:rPr>
          <w:rFonts w:cstheme="minorHAnsi"/>
        </w:rPr>
        <w:t>Haematology n=37, Nephrology n=46)</w:t>
      </w:r>
      <w:r w:rsidR="008A053E" w:rsidRPr="00FC3B68">
        <w:t>.</w:t>
      </w:r>
      <w:r w:rsidR="00172E7E" w:rsidRPr="00FC3B68">
        <w:t xml:space="preserve"> </w:t>
      </w:r>
      <w:r w:rsidR="00A55914">
        <w:t>The frequency of</w:t>
      </w:r>
      <w:r w:rsidR="00172E7E" w:rsidRPr="00FC3B68">
        <w:t xml:space="preserve"> responses received for a given presenting feature are provided.</w:t>
      </w:r>
      <w:r w:rsidR="00B55014" w:rsidRPr="00FC3B68">
        <w:t xml:space="preserve"> </w:t>
      </w:r>
      <w:r w:rsidR="001E61E4">
        <w:t xml:space="preserve">An </w:t>
      </w:r>
      <w:r w:rsidR="00FC5BA4">
        <w:t>additional</w:t>
      </w:r>
      <w:r w:rsidR="00B55014" w:rsidRPr="00FC3B68">
        <w:t xml:space="preserve"> category - </w:t>
      </w:r>
      <w:r w:rsidR="00B55014" w:rsidRPr="00FC3B68">
        <w:rPr>
          <w:rFonts w:cstheme="minorHAnsi"/>
        </w:rPr>
        <w:t>renal impairment + monoclonal protein – includes</w:t>
      </w:r>
      <w:r w:rsidR="00B55014">
        <w:rPr>
          <w:rFonts w:cstheme="minorHAnsi"/>
        </w:rPr>
        <w:t xml:space="preserve"> responses </w:t>
      </w:r>
      <w:r w:rsidR="00FC3B68">
        <w:rPr>
          <w:rFonts w:cstheme="minorHAnsi"/>
        </w:rPr>
        <w:t>indicating these features should be coincident.</w:t>
      </w:r>
    </w:p>
    <w:p w14:paraId="7F346B0B" w14:textId="4B67CB05" w:rsidR="00723E7D" w:rsidRDefault="00723E7D"/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3590"/>
        <w:gridCol w:w="1225"/>
        <w:gridCol w:w="1421"/>
        <w:gridCol w:w="1167"/>
        <w:gridCol w:w="110"/>
        <w:gridCol w:w="1513"/>
      </w:tblGrid>
      <w:tr w:rsidR="00723E7D" w:rsidRPr="002346D7" w14:paraId="6789E39F" w14:textId="77777777" w:rsidTr="00017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bottom w:val="none" w:sz="0" w:space="0" w:color="auto"/>
            </w:tcBorders>
            <w:noWrap/>
            <w:hideMark/>
          </w:tcPr>
          <w:p w14:paraId="71807CB6" w14:textId="77777777" w:rsidR="00723E7D" w:rsidRPr="002346D7" w:rsidRDefault="00723E7D" w:rsidP="000174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46" w:type="dxa"/>
            <w:gridSpan w:val="2"/>
            <w:tcBorders>
              <w:bottom w:val="none" w:sz="0" w:space="0" w:color="auto"/>
            </w:tcBorders>
            <w:noWrap/>
            <w:hideMark/>
          </w:tcPr>
          <w:p w14:paraId="693D4B20" w14:textId="62A2BDB5" w:rsidR="00723E7D" w:rsidRPr="002346D7" w:rsidRDefault="00723E7D" w:rsidP="00017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Haematology</w:t>
            </w:r>
          </w:p>
        </w:tc>
        <w:tc>
          <w:tcPr>
            <w:tcW w:w="2790" w:type="dxa"/>
            <w:gridSpan w:val="3"/>
            <w:tcBorders>
              <w:bottom w:val="none" w:sz="0" w:space="0" w:color="auto"/>
            </w:tcBorders>
            <w:noWrap/>
            <w:hideMark/>
          </w:tcPr>
          <w:p w14:paraId="6F77F1F3" w14:textId="725E4125" w:rsidR="00723E7D" w:rsidRPr="002346D7" w:rsidRDefault="00723E7D" w:rsidP="00017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Nephrolog</w:t>
            </w:r>
            <w:r w:rsidR="00B8188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723E7D" w:rsidRPr="002346D7" w14:paraId="2098C024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shd w:val="clear" w:color="auto" w:fill="DBDBDB" w:themeFill="accent3" w:themeFillTint="66"/>
            <w:noWrap/>
            <w:hideMark/>
          </w:tcPr>
          <w:p w14:paraId="2FEE3DC7" w14:textId="77777777" w:rsidR="00723E7D" w:rsidRPr="002346D7" w:rsidRDefault="00723E7D" w:rsidP="000174BD">
            <w:pPr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Presenting Feature</w:t>
            </w:r>
          </w:p>
        </w:tc>
        <w:tc>
          <w:tcPr>
            <w:tcW w:w="1225" w:type="dxa"/>
            <w:shd w:val="clear" w:color="auto" w:fill="DBDBDB" w:themeFill="accent3" w:themeFillTint="66"/>
            <w:noWrap/>
            <w:hideMark/>
          </w:tcPr>
          <w:p w14:paraId="61C4CE29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346D7"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421" w:type="dxa"/>
            <w:shd w:val="clear" w:color="auto" w:fill="DBDBDB" w:themeFill="accent3" w:themeFillTint="66"/>
            <w:hideMark/>
          </w:tcPr>
          <w:p w14:paraId="5625F70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346D7">
              <w:rPr>
                <w:rFonts w:cstheme="minorHAnsi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277" w:type="dxa"/>
            <w:gridSpan w:val="2"/>
            <w:shd w:val="clear" w:color="auto" w:fill="DBDBDB" w:themeFill="accent3" w:themeFillTint="66"/>
            <w:noWrap/>
            <w:hideMark/>
          </w:tcPr>
          <w:p w14:paraId="098386BE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346D7"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513" w:type="dxa"/>
            <w:shd w:val="clear" w:color="auto" w:fill="DBDBDB" w:themeFill="accent3" w:themeFillTint="66"/>
            <w:hideMark/>
          </w:tcPr>
          <w:p w14:paraId="15D4D269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2346D7">
              <w:rPr>
                <w:rFonts w:cstheme="minorHAnsi"/>
                <w:b/>
                <w:bCs/>
                <w:sz w:val="20"/>
                <w:szCs w:val="20"/>
              </w:rPr>
              <w:t>Percentage</w:t>
            </w:r>
          </w:p>
        </w:tc>
      </w:tr>
      <w:tr w:rsidR="00723E7D" w:rsidRPr="002346D7" w14:paraId="6936A635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F0FEF2F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Declining/abnormal renal function</w:t>
            </w:r>
          </w:p>
        </w:tc>
        <w:tc>
          <w:tcPr>
            <w:tcW w:w="1225" w:type="dxa"/>
            <w:noWrap/>
            <w:hideMark/>
          </w:tcPr>
          <w:p w14:paraId="4157AA34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21" w:type="dxa"/>
            <w:noWrap/>
            <w:hideMark/>
          </w:tcPr>
          <w:p w14:paraId="5B295558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89.2</w:t>
            </w:r>
          </w:p>
        </w:tc>
        <w:tc>
          <w:tcPr>
            <w:tcW w:w="1167" w:type="dxa"/>
            <w:noWrap/>
            <w:hideMark/>
          </w:tcPr>
          <w:p w14:paraId="5BBC039C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623" w:type="dxa"/>
            <w:gridSpan w:val="2"/>
            <w:noWrap/>
            <w:hideMark/>
          </w:tcPr>
          <w:p w14:paraId="56E34E10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56.5</w:t>
            </w:r>
          </w:p>
        </w:tc>
      </w:tr>
      <w:tr w:rsidR="00723E7D" w:rsidRPr="002346D7" w14:paraId="6704D818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70933CC2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Paraprotein</w:t>
            </w:r>
          </w:p>
        </w:tc>
        <w:tc>
          <w:tcPr>
            <w:tcW w:w="1225" w:type="dxa"/>
            <w:noWrap/>
            <w:hideMark/>
          </w:tcPr>
          <w:p w14:paraId="5B8EC1D5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0EAEDCD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346D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655A5953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23" w:type="dxa"/>
            <w:gridSpan w:val="2"/>
            <w:noWrap/>
            <w:hideMark/>
          </w:tcPr>
          <w:p w14:paraId="5621BAB7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34.8</w:t>
            </w:r>
          </w:p>
        </w:tc>
      </w:tr>
      <w:tr w:rsidR="00723E7D" w:rsidRPr="002346D7" w14:paraId="76225400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FE2F3D9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Proteinuria</w:t>
            </w:r>
          </w:p>
        </w:tc>
        <w:tc>
          <w:tcPr>
            <w:tcW w:w="1225" w:type="dxa"/>
            <w:noWrap/>
            <w:hideMark/>
          </w:tcPr>
          <w:p w14:paraId="00B1B197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21" w:type="dxa"/>
            <w:noWrap/>
            <w:hideMark/>
          </w:tcPr>
          <w:p w14:paraId="3BF69498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1167" w:type="dxa"/>
            <w:noWrap/>
            <w:hideMark/>
          </w:tcPr>
          <w:p w14:paraId="7DAF6189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623" w:type="dxa"/>
            <w:gridSpan w:val="2"/>
            <w:noWrap/>
            <w:hideMark/>
          </w:tcPr>
          <w:p w14:paraId="4C3DB3A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50.0</w:t>
            </w:r>
          </w:p>
        </w:tc>
      </w:tr>
      <w:tr w:rsidR="00723E7D" w:rsidRPr="002346D7" w14:paraId="5A66D255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DFD7CA3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Serum FLC</w:t>
            </w:r>
          </w:p>
        </w:tc>
        <w:tc>
          <w:tcPr>
            <w:tcW w:w="1225" w:type="dxa"/>
            <w:noWrap/>
            <w:hideMark/>
          </w:tcPr>
          <w:p w14:paraId="20A33DC7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21" w:type="dxa"/>
            <w:noWrap/>
            <w:hideMark/>
          </w:tcPr>
          <w:p w14:paraId="3185B67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35.1</w:t>
            </w:r>
          </w:p>
        </w:tc>
        <w:tc>
          <w:tcPr>
            <w:tcW w:w="1167" w:type="dxa"/>
            <w:noWrap/>
            <w:hideMark/>
          </w:tcPr>
          <w:p w14:paraId="71B69FEA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23" w:type="dxa"/>
            <w:gridSpan w:val="2"/>
            <w:noWrap/>
            <w:hideMark/>
          </w:tcPr>
          <w:p w14:paraId="0621D14B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0.9</w:t>
            </w:r>
          </w:p>
        </w:tc>
      </w:tr>
      <w:tr w:rsidR="00723E7D" w:rsidRPr="002346D7" w14:paraId="1CD2C7B5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59FE78A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Progressive CKD</w:t>
            </w:r>
          </w:p>
        </w:tc>
        <w:tc>
          <w:tcPr>
            <w:tcW w:w="1225" w:type="dxa"/>
            <w:noWrap/>
            <w:hideMark/>
          </w:tcPr>
          <w:p w14:paraId="528258BF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6D937964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4DA4E1A5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23" w:type="dxa"/>
            <w:gridSpan w:val="2"/>
            <w:noWrap/>
            <w:hideMark/>
          </w:tcPr>
          <w:p w14:paraId="49715B92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9.6</w:t>
            </w:r>
          </w:p>
        </w:tc>
      </w:tr>
      <w:tr w:rsidR="00723E7D" w:rsidRPr="002346D7" w14:paraId="7CFACACF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5D443229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AKI</w:t>
            </w:r>
          </w:p>
        </w:tc>
        <w:tc>
          <w:tcPr>
            <w:tcW w:w="1225" w:type="dxa"/>
            <w:noWrap/>
            <w:hideMark/>
          </w:tcPr>
          <w:p w14:paraId="1C452CB5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24D0DF1E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7C0C40AF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23" w:type="dxa"/>
            <w:gridSpan w:val="2"/>
            <w:noWrap/>
            <w:hideMark/>
          </w:tcPr>
          <w:p w14:paraId="7D1A820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5.2</w:t>
            </w:r>
          </w:p>
        </w:tc>
      </w:tr>
      <w:tr w:rsidR="00723E7D" w:rsidRPr="002346D7" w14:paraId="197B3401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C43750A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Nephrotic syndrome</w:t>
            </w:r>
          </w:p>
        </w:tc>
        <w:tc>
          <w:tcPr>
            <w:tcW w:w="1225" w:type="dxa"/>
            <w:noWrap/>
            <w:hideMark/>
          </w:tcPr>
          <w:p w14:paraId="02EDD4A2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7902EFB7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00B3276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23" w:type="dxa"/>
            <w:gridSpan w:val="2"/>
            <w:noWrap/>
            <w:hideMark/>
          </w:tcPr>
          <w:p w14:paraId="73FBAF26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0.9</w:t>
            </w:r>
          </w:p>
        </w:tc>
      </w:tr>
      <w:tr w:rsidR="00723E7D" w:rsidRPr="002346D7" w14:paraId="2D16420C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686B84C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225" w:type="dxa"/>
            <w:noWrap/>
            <w:hideMark/>
          </w:tcPr>
          <w:p w14:paraId="1958FC5A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21" w:type="dxa"/>
            <w:noWrap/>
            <w:hideMark/>
          </w:tcPr>
          <w:p w14:paraId="05D5B9C7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1167" w:type="dxa"/>
            <w:noWrap/>
            <w:hideMark/>
          </w:tcPr>
          <w:p w14:paraId="7344B9CB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23" w:type="dxa"/>
            <w:gridSpan w:val="2"/>
            <w:noWrap/>
            <w:hideMark/>
          </w:tcPr>
          <w:p w14:paraId="2E988AEC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0.9</w:t>
            </w:r>
          </w:p>
        </w:tc>
      </w:tr>
      <w:tr w:rsidR="00723E7D" w:rsidRPr="002346D7" w14:paraId="71B48719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49F096AF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No CRAB criteria</w:t>
            </w:r>
          </w:p>
        </w:tc>
        <w:tc>
          <w:tcPr>
            <w:tcW w:w="1225" w:type="dxa"/>
            <w:noWrap/>
            <w:hideMark/>
          </w:tcPr>
          <w:p w14:paraId="2DD186A0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21" w:type="dxa"/>
            <w:noWrap/>
            <w:hideMark/>
          </w:tcPr>
          <w:p w14:paraId="5A2673CD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167" w:type="dxa"/>
            <w:noWrap/>
            <w:hideMark/>
          </w:tcPr>
          <w:p w14:paraId="10356AD9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3" w:type="dxa"/>
            <w:gridSpan w:val="2"/>
            <w:noWrap/>
            <w:hideMark/>
          </w:tcPr>
          <w:p w14:paraId="6C50C578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4.3</w:t>
            </w:r>
          </w:p>
        </w:tc>
      </w:tr>
      <w:tr w:rsidR="00723E7D" w:rsidRPr="002346D7" w14:paraId="73B496B4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5AFC9B0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Anaemia</w:t>
            </w:r>
          </w:p>
        </w:tc>
        <w:tc>
          <w:tcPr>
            <w:tcW w:w="1225" w:type="dxa"/>
            <w:noWrap/>
            <w:hideMark/>
          </w:tcPr>
          <w:p w14:paraId="33D9254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2C78D5F0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32B41F4C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3" w:type="dxa"/>
            <w:gridSpan w:val="2"/>
            <w:noWrap/>
            <w:hideMark/>
          </w:tcPr>
          <w:p w14:paraId="4321688C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4.3</w:t>
            </w:r>
          </w:p>
        </w:tc>
      </w:tr>
      <w:tr w:rsidR="00723E7D" w:rsidRPr="002346D7" w14:paraId="4D1F2233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72065B0B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Oedema</w:t>
            </w:r>
          </w:p>
        </w:tc>
        <w:tc>
          <w:tcPr>
            <w:tcW w:w="1225" w:type="dxa"/>
            <w:noWrap/>
            <w:hideMark/>
          </w:tcPr>
          <w:p w14:paraId="78DFA54F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21" w:type="dxa"/>
            <w:noWrap/>
            <w:hideMark/>
          </w:tcPr>
          <w:p w14:paraId="36D5D2B1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167" w:type="dxa"/>
            <w:noWrap/>
            <w:hideMark/>
          </w:tcPr>
          <w:p w14:paraId="4400A80B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23" w:type="dxa"/>
            <w:gridSpan w:val="2"/>
            <w:noWrap/>
            <w:hideMark/>
          </w:tcPr>
          <w:p w14:paraId="683B7C5E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723E7D" w:rsidRPr="002346D7" w14:paraId="1A5F02BA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E6FE8A0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Raised Ca</w:t>
            </w:r>
            <w:r w:rsidRPr="002346D7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225" w:type="dxa"/>
            <w:noWrap/>
            <w:hideMark/>
          </w:tcPr>
          <w:p w14:paraId="663C23C1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2C3496F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788FE16F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3" w:type="dxa"/>
            <w:gridSpan w:val="2"/>
            <w:noWrap/>
            <w:hideMark/>
          </w:tcPr>
          <w:p w14:paraId="42C85483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4.3</w:t>
            </w:r>
          </w:p>
        </w:tc>
      </w:tr>
      <w:tr w:rsidR="00723E7D" w:rsidRPr="002346D7" w14:paraId="725A60EE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49F86AF1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Raised immunoglobulins</w:t>
            </w:r>
          </w:p>
        </w:tc>
        <w:tc>
          <w:tcPr>
            <w:tcW w:w="1225" w:type="dxa"/>
            <w:noWrap/>
            <w:hideMark/>
          </w:tcPr>
          <w:p w14:paraId="5A2B836E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525DF1AB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790D1DBC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3" w:type="dxa"/>
            <w:gridSpan w:val="2"/>
            <w:noWrap/>
            <w:hideMark/>
          </w:tcPr>
          <w:p w14:paraId="073AB5B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4.3</w:t>
            </w:r>
          </w:p>
        </w:tc>
      </w:tr>
      <w:tr w:rsidR="00723E7D" w:rsidRPr="002346D7" w14:paraId="345DC6B9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0458BCA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Urine BJP</w:t>
            </w:r>
          </w:p>
        </w:tc>
        <w:tc>
          <w:tcPr>
            <w:tcW w:w="1225" w:type="dxa"/>
            <w:noWrap/>
            <w:hideMark/>
          </w:tcPr>
          <w:p w14:paraId="57108BA3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30C9E27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67" w:type="dxa"/>
            <w:noWrap/>
            <w:hideMark/>
          </w:tcPr>
          <w:p w14:paraId="4C0147BE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23" w:type="dxa"/>
            <w:gridSpan w:val="2"/>
            <w:noWrap/>
            <w:hideMark/>
          </w:tcPr>
          <w:p w14:paraId="682A286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4.3</w:t>
            </w:r>
          </w:p>
        </w:tc>
      </w:tr>
      <w:tr w:rsidR="00723E7D" w:rsidRPr="002346D7" w14:paraId="0FBE11B2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C9D7AFB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Albuminuria</w:t>
            </w:r>
          </w:p>
        </w:tc>
        <w:tc>
          <w:tcPr>
            <w:tcW w:w="1225" w:type="dxa"/>
            <w:noWrap/>
            <w:hideMark/>
          </w:tcPr>
          <w:p w14:paraId="1083A583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25713A27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67" w:type="dxa"/>
            <w:noWrap/>
            <w:hideMark/>
          </w:tcPr>
          <w:p w14:paraId="03D0C06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23" w:type="dxa"/>
            <w:gridSpan w:val="2"/>
            <w:noWrap/>
            <w:hideMark/>
          </w:tcPr>
          <w:p w14:paraId="7A72589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723E7D" w:rsidRPr="002346D7" w14:paraId="1364E64C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9B995FC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Bone Pain</w:t>
            </w:r>
          </w:p>
        </w:tc>
        <w:tc>
          <w:tcPr>
            <w:tcW w:w="1225" w:type="dxa"/>
            <w:noWrap/>
            <w:hideMark/>
          </w:tcPr>
          <w:p w14:paraId="2FBBA07E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4C08C13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06EA153C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3" w:type="dxa"/>
            <w:gridSpan w:val="2"/>
            <w:noWrap/>
            <w:hideMark/>
          </w:tcPr>
          <w:p w14:paraId="5D3D4AA1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3E7D" w:rsidRPr="002346D7" w14:paraId="5D1CA0FD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0E3A2FD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Fanconi syndrome</w:t>
            </w:r>
          </w:p>
        </w:tc>
        <w:tc>
          <w:tcPr>
            <w:tcW w:w="1225" w:type="dxa"/>
            <w:noWrap/>
            <w:hideMark/>
          </w:tcPr>
          <w:p w14:paraId="57F09249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4328D435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1061DF5B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3" w:type="dxa"/>
            <w:gridSpan w:val="2"/>
            <w:noWrap/>
            <w:hideMark/>
          </w:tcPr>
          <w:p w14:paraId="15C26154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3E7D" w:rsidRPr="002346D7" w14:paraId="50610CA5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2E590312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1225" w:type="dxa"/>
            <w:noWrap/>
            <w:hideMark/>
          </w:tcPr>
          <w:p w14:paraId="27D7985E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14FD04E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49B2A31B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3" w:type="dxa"/>
            <w:gridSpan w:val="2"/>
            <w:noWrap/>
            <w:hideMark/>
          </w:tcPr>
          <w:p w14:paraId="652826B0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3E7D" w:rsidRPr="002346D7" w14:paraId="3A4644CB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62F068F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Haematuria</w:t>
            </w:r>
          </w:p>
        </w:tc>
        <w:tc>
          <w:tcPr>
            <w:tcW w:w="1225" w:type="dxa"/>
            <w:noWrap/>
            <w:hideMark/>
          </w:tcPr>
          <w:p w14:paraId="451B7603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498B37AB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67" w:type="dxa"/>
            <w:noWrap/>
            <w:hideMark/>
          </w:tcPr>
          <w:p w14:paraId="7CE36825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3" w:type="dxa"/>
            <w:gridSpan w:val="2"/>
            <w:noWrap/>
            <w:hideMark/>
          </w:tcPr>
          <w:p w14:paraId="3B1F4928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3E7D" w:rsidRPr="002346D7" w14:paraId="0C5423DD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4CA019A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225" w:type="dxa"/>
            <w:noWrap/>
            <w:hideMark/>
          </w:tcPr>
          <w:p w14:paraId="44AC535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220583F3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67" w:type="dxa"/>
            <w:noWrap/>
            <w:hideMark/>
          </w:tcPr>
          <w:p w14:paraId="48A3D13A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23" w:type="dxa"/>
            <w:gridSpan w:val="2"/>
            <w:noWrap/>
            <w:hideMark/>
          </w:tcPr>
          <w:p w14:paraId="4F9E70A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723E7D" w:rsidRPr="002346D7" w14:paraId="1D8064FB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12F0986D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Normal bone profile</w:t>
            </w:r>
          </w:p>
        </w:tc>
        <w:tc>
          <w:tcPr>
            <w:tcW w:w="1225" w:type="dxa"/>
            <w:noWrap/>
            <w:hideMark/>
          </w:tcPr>
          <w:p w14:paraId="3314377C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29A15821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67" w:type="dxa"/>
            <w:noWrap/>
            <w:hideMark/>
          </w:tcPr>
          <w:p w14:paraId="2DBEB9C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23" w:type="dxa"/>
            <w:gridSpan w:val="2"/>
            <w:noWrap/>
            <w:hideMark/>
          </w:tcPr>
          <w:p w14:paraId="08EA3F05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723E7D" w:rsidRPr="002346D7" w14:paraId="285283D8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61AEB391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Immunoparesis</w:t>
            </w:r>
          </w:p>
        </w:tc>
        <w:tc>
          <w:tcPr>
            <w:tcW w:w="1225" w:type="dxa"/>
            <w:noWrap/>
            <w:hideMark/>
          </w:tcPr>
          <w:p w14:paraId="062BBF56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5757EACE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62D7D340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3" w:type="dxa"/>
            <w:gridSpan w:val="2"/>
            <w:noWrap/>
            <w:hideMark/>
          </w:tcPr>
          <w:p w14:paraId="0CD0261B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3E7D" w:rsidRPr="002346D7" w14:paraId="492C06C5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098CB7E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Other systemic features</w:t>
            </w:r>
          </w:p>
        </w:tc>
        <w:tc>
          <w:tcPr>
            <w:tcW w:w="1225" w:type="dxa"/>
            <w:noWrap/>
            <w:hideMark/>
          </w:tcPr>
          <w:p w14:paraId="00C341F9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1" w:type="dxa"/>
            <w:noWrap/>
            <w:hideMark/>
          </w:tcPr>
          <w:p w14:paraId="5DC68C7A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167" w:type="dxa"/>
            <w:noWrap/>
            <w:hideMark/>
          </w:tcPr>
          <w:p w14:paraId="2508114E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23" w:type="dxa"/>
            <w:gridSpan w:val="2"/>
            <w:noWrap/>
            <w:hideMark/>
          </w:tcPr>
          <w:p w14:paraId="418C948F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723E7D" w:rsidRPr="002346D7" w14:paraId="7C38049F" w14:textId="77777777" w:rsidTr="0001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390C7EB8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Tubulopathy</w:t>
            </w:r>
          </w:p>
        </w:tc>
        <w:tc>
          <w:tcPr>
            <w:tcW w:w="1225" w:type="dxa"/>
            <w:noWrap/>
            <w:hideMark/>
          </w:tcPr>
          <w:p w14:paraId="2F6639CD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21" w:type="dxa"/>
            <w:noWrap/>
            <w:hideMark/>
          </w:tcPr>
          <w:p w14:paraId="7FC448F5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167" w:type="dxa"/>
            <w:noWrap/>
            <w:hideMark/>
          </w:tcPr>
          <w:p w14:paraId="282FD6E4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23" w:type="dxa"/>
            <w:gridSpan w:val="2"/>
            <w:noWrap/>
            <w:hideMark/>
          </w:tcPr>
          <w:p w14:paraId="4E53B448" w14:textId="77777777" w:rsidR="00723E7D" w:rsidRPr="002346D7" w:rsidRDefault="00723E7D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723E7D" w:rsidRPr="002346D7" w14:paraId="13411EF5" w14:textId="77777777" w:rsidTr="00017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hideMark/>
          </w:tcPr>
          <w:p w14:paraId="0C163922" w14:textId="77777777" w:rsidR="00723E7D" w:rsidRPr="002346D7" w:rsidRDefault="00723E7D" w:rsidP="000174BD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346D7">
              <w:rPr>
                <w:rFonts w:cstheme="minorHAnsi"/>
                <w:b w:val="0"/>
                <w:bCs w:val="0"/>
                <w:sz w:val="20"/>
                <w:szCs w:val="20"/>
              </w:rPr>
              <w:t>Renal impairment + monoclonal protein</w:t>
            </w:r>
          </w:p>
        </w:tc>
        <w:tc>
          <w:tcPr>
            <w:tcW w:w="1225" w:type="dxa"/>
            <w:noWrap/>
            <w:hideMark/>
          </w:tcPr>
          <w:p w14:paraId="4B9A7A15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21" w:type="dxa"/>
            <w:noWrap/>
            <w:hideMark/>
          </w:tcPr>
          <w:p w14:paraId="004A6255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73.0</w:t>
            </w:r>
          </w:p>
        </w:tc>
        <w:tc>
          <w:tcPr>
            <w:tcW w:w="1167" w:type="dxa"/>
            <w:noWrap/>
            <w:hideMark/>
          </w:tcPr>
          <w:p w14:paraId="40AAFD2B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623" w:type="dxa"/>
            <w:gridSpan w:val="2"/>
            <w:noWrap/>
            <w:hideMark/>
          </w:tcPr>
          <w:p w14:paraId="7ABF2D7D" w14:textId="77777777" w:rsidR="00723E7D" w:rsidRPr="002346D7" w:rsidRDefault="00723E7D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46D7">
              <w:rPr>
                <w:rFonts w:cstheme="minorHAnsi"/>
                <w:sz w:val="20"/>
                <w:szCs w:val="20"/>
              </w:rPr>
              <w:t>32.6</w:t>
            </w:r>
          </w:p>
        </w:tc>
      </w:tr>
    </w:tbl>
    <w:p w14:paraId="78D0995E" w14:textId="73FE7A69" w:rsidR="00723E7D" w:rsidRDefault="00723E7D"/>
    <w:p w14:paraId="04AAFACB" w14:textId="2E63FFE9" w:rsidR="00DB211B" w:rsidRDefault="00DB211B"/>
    <w:p w14:paraId="4D5D5008" w14:textId="0FD41A33" w:rsidR="00DB211B" w:rsidRDefault="00DB211B"/>
    <w:p w14:paraId="56FDE174" w14:textId="64BF118E" w:rsidR="00DB211B" w:rsidRDefault="00DB211B"/>
    <w:p w14:paraId="11115C71" w14:textId="14A4A444" w:rsidR="00DB211B" w:rsidRDefault="00DB211B"/>
    <w:p w14:paraId="0B3E8BD0" w14:textId="79866C7F" w:rsidR="00214AB7" w:rsidRDefault="00214AB7"/>
    <w:p w14:paraId="4DCB3BB2" w14:textId="77777777" w:rsidR="00A51906" w:rsidRDefault="00A51906">
      <w:pPr>
        <w:sectPr w:rsidR="00A5190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1FB4CC" w14:textId="2927E377" w:rsidR="00DB211B" w:rsidRPr="00E42FD6" w:rsidRDefault="005F7250" w:rsidP="00DB211B">
      <w:pPr>
        <w:jc w:val="both"/>
      </w:pPr>
      <w:r>
        <w:rPr>
          <w:b/>
          <w:bCs/>
        </w:rPr>
        <w:t xml:space="preserve">Supplemental </w:t>
      </w:r>
      <w:r w:rsidR="00DB211B" w:rsidRPr="00E42FD6">
        <w:rPr>
          <w:b/>
          <w:bCs/>
        </w:rPr>
        <w:t>Table 2</w:t>
      </w:r>
      <w:r w:rsidR="00DB211B" w:rsidRPr="00E42FD6">
        <w:t xml:space="preserve">. Features considered to be most predictive of MGRS according to region. Presenting features identified by nephrologists (n=46) and haematologists (n=37) to be predictive of MGRS are divided according to their respective geographic regions. Features were then ranked according to the frequency of responses by region, to determine relative importance. </w:t>
      </w:r>
    </w:p>
    <w:tbl>
      <w:tblPr>
        <w:tblStyle w:val="ListTable1Light-Accent3"/>
        <w:tblW w:w="13739" w:type="dxa"/>
        <w:tblLook w:val="04A0" w:firstRow="1" w:lastRow="0" w:firstColumn="1" w:lastColumn="0" w:noHBand="0" w:noVBand="1"/>
      </w:tblPr>
      <w:tblGrid>
        <w:gridCol w:w="3221"/>
        <w:gridCol w:w="1452"/>
        <w:gridCol w:w="1321"/>
        <w:gridCol w:w="1320"/>
        <w:gridCol w:w="1395"/>
        <w:gridCol w:w="1394"/>
        <w:gridCol w:w="1211"/>
        <w:gridCol w:w="1210"/>
        <w:gridCol w:w="1215"/>
      </w:tblGrid>
      <w:tr w:rsidR="00DB211B" w:rsidRPr="004C7692" w14:paraId="175CFBE4" w14:textId="77777777" w:rsidTr="0099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bottom w:val="none" w:sz="0" w:space="0" w:color="auto"/>
            </w:tcBorders>
            <w:noWrap/>
          </w:tcPr>
          <w:p w14:paraId="6867F0B1" w14:textId="77777777" w:rsidR="00DB211B" w:rsidRPr="00F87D02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8" w:type="dxa"/>
            <w:gridSpan w:val="8"/>
            <w:tcBorders>
              <w:bottom w:val="none" w:sz="0" w:space="0" w:color="auto"/>
            </w:tcBorders>
          </w:tcPr>
          <w:p w14:paraId="7689966E" w14:textId="77777777" w:rsidR="00DB211B" w:rsidRPr="00F87D02" w:rsidRDefault="00DB211B" w:rsidP="000174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UK Region</w:t>
            </w:r>
          </w:p>
        </w:tc>
      </w:tr>
      <w:tr w:rsidR="00991AE1" w:rsidRPr="004C7692" w14:paraId="0EA55FB7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shd w:val="clear" w:color="auto" w:fill="DBDBDB" w:themeFill="accent3" w:themeFillTint="66"/>
            <w:noWrap/>
            <w:hideMark/>
          </w:tcPr>
          <w:p w14:paraId="65380C1A" w14:textId="77777777" w:rsidR="00DB211B" w:rsidRPr="00F87D02" w:rsidRDefault="00DB211B" w:rsidP="000174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3" w:type="dxa"/>
            <w:gridSpan w:val="2"/>
            <w:shd w:val="clear" w:color="auto" w:fill="DBDBDB" w:themeFill="accent3" w:themeFillTint="66"/>
            <w:noWrap/>
            <w:hideMark/>
          </w:tcPr>
          <w:p w14:paraId="32353D14" w14:textId="77777777" w:rsidR="00DB211B" w:rsidRPr="00F87D02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outh (n=22)</w:t>
            </w:r>
          </w:p>
        </w:tc>
        <w:tc>
          <w:tcPr>
            <w:tcW w:w="2715" w:type="dxa"/>
            <w:gridSpan w:val="2"/>
            <w:shd w:val="clear" w:color="auto" w:fill="DBDBDB" w:themeFill="accent3" w:themeFillTint="66"/>
            <w:noWrap/>
            <w:hideMark/>
          </w:tcPr>
          <w:p w14:paraId="3F74F6DE" w14:textId="77777777" w:rsidR="00DB211B" w:rsidRPr="00F87D02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rth (n=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05" w:type="dxa"/>
            <w:gridSpan w:val="2"/>
            <w:shd w:val="clear" w:color="auto" w:fill="DBDBDB" w:themeFill="accent3" w:themeFillTint="66"/>
            <w:noWrap/>
            <w:hideMark/>
          </w:tcPr>
          <w:p w14:paraId="052F6AE2" w14:textId="77777777" w:rsidR="00DB211B" w:rsidRPr="00F87D02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23" w:type="dxa"/>
            <w:gridSpan w:val="2"/>
            <w:shd w:val="clear" w:color="auto" w:fill="DBDBDB" w:themeFill="accent3" w:themeFillTint="66"/>
            <w:noWrap/>
            <w:hideMark/>
          </w:tcPr>
          <w:p w14:paraId="0724177A" w14:textId="77777777" w:rsidR="00DB211B" w:rsidRPr="00F87D02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a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n=14)</w:t>
            </w:r>
          </w:p>
        </w:tc>
      </w:tr>
      <w:tr w:rsidR="00991AE1" w:rsidRPr="004C7692" w14:paraId="76A26E0D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7955B263" w14:textId="77777777" w:rsidR="00DB211B" w:rsidRPr="00F87D02" w:rsidRDefault="00DB211B" w:rsidP="000174B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enting Feature</w:t>
            </w:r>
          </w:p>
        </w:tc>
        <w:tc>
          <w:tcPr>
            <w:tcW w:w="1452" w:type="dxa"/>
            <w:noWrap/>
          </w:tcPr>
          <w:p w14:paraId="67A98808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320" w:type="dxa"/>
          </w:tcPr>
          <w:p w14:paraId="6DD495B6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1320" w:type="dxa"/>
            <w:noWrap/>
          </w:tcPr>
          <w:p w14:paraId="0F805C29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395" w:type="dxa"/>
          </w:tcPr>
          <w:p w14:paraId="4A5C39E1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1394" w:type="dxa"/>
            <w:noWrap/>
          </w:tcPr>
          <w:p w14:paraId="4F25544A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210" w:type="dxa"/>
          </w:tcPr>
          <w:p w14:paraId="661F75C5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1210" w:type="dxa"/>
            <w:noWrap/>
          </w:tcPr>
          <w:p w14:paraId="5FF5ED11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212" w:type="dxa"/>
          </w:tcPr>
          <w:p w14:paraId="78949198" w14:textId="77777777" w:rsidR="00DB211B" w:rsidRPr="00F87D02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k</w:t>
            </w:r>
          </w:p>
        </w:tc>
      </w:tr>
      <w:tr w:rsidR="00991AE1" w:rsidRPr="004C7692" w14:paraId="69EF805C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5064D00C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raprotein</w:t>
            </w:r>
          </w:p>
        </w:tc>
        <w:tc>
          <w:tcPr>
            <w:tcW w:w="1452" w:type="dxa"/>
            <w:noWrap/>
            <w:vAlign w:val="center"/>
          </w:tcPr>
          <w:p w14:paraId="468E48C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vAlign w:val="center"/>
          </w:tcPr>
          <w:p w14:paraId="5B8AF42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vAlign w:val="center"/>
          </w:tcPr>
          <w:p w14:paraId="7CC456C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95" w:type="dxa"/>
            <w:vAlign w:val="center"/>
          </w:tcPr>
          <w:p w14:paraId="1342D4E3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noWrap/>
            <w:vAlign w:val="center"/>
          </w:tcPr>
          <w:p w14:paraId="05EDB6D9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0" w:type="dxa"/>
            <w:vAlign w:val="center"/>
          </w:tcPr>
          <w:p w14:paraId="0B8C670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0" w:type="dxa"/>
            <w:noWrap/>
            <w:vAlign w:val="center"/>
          </w:tcPr>
          <w:p w14:paraId="2458E989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vAlign w:val="center"/>
          </w:tcPr>
          <w:p w14:paraId="0203E186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991AE1" w:rsidRPr="004C7692" w14:paraId="3D9CF386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241C297C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Declining/abnormal renal function</w:t>
            </w:r>
          </w:p>
        </w:tc>
        <w:tc>
          <w:tcPr>
            <w:tcW w:w="1452" w:type="dxa"/>
            <w:noWrap/>
            <w:vAlign w:val="center"/>
          </w:tcPr>
          <w:p w14:paraId="67703F4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vAlign w:val="center"/>
          </w:tcPr>
          <w:p w14:paraId="583880B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</w:tcPr>
          <w:p w14:paraId="0AAE412D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95" w:type="dxa"/>
            <w:vAlign w:val="center"/>
          </w:tcPr>
          <w:p w14:paraId="5A070F46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noWrap/>
            <w:vAlign w:val="center"/>
          </w:tcPr>
          <w:p w14:paraId="5BE1C58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0" w:type="dxa"/>
            <w:vAlign w:val="center"/>
          </w:tcPr>
          <w:p w14:paraId="7F6472E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noWrap/>
            <w:vAlign w:val="center"/>
          </w:tcPr>
          <w:p w14:paraId="4B983EF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2" w:type="dxa"/>
            <w:vAlign w:val="center"/>
          </w:tcPr>
          <w:p w14:paraId="2AB35A5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991AE1" w:rsidRPr="004C7692" w14:paraId="43CEB8B3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49373F8F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Proteinuria</w:t>
            </w:r>
          </w:p>
        </w:tc>
        <w:tc>
          <w:tcPr>
            <w:tcW w:w="1452" w:type="dxa"/>
            <w:noWrap/>
            <w:vAlign w:val="center"/>
          </w:tcPr>
          <w:p w14:paraId="678E2FA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vAlign w:val="center"/>
          </w:tcPr>
          <w:p w14:paraId="54C730A6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</w:tcPr>
          <w:p w14:paraId="78A22A5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5" w:type="dxa"/>
            <w:vAlign w:val="center"/>
          </w:tcPr>
          <w:p w14:paraId="00403EBB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4" w:type="dxa"/>
            <w:noWrap/>
            <w:vAlign w:val="center"/>
          </w:tcPr>
          <w:p w14:paraId="3BB332A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0" w:type="dxa"/>
            <w:vAlign w:val="center"/>
          </w:tcPr>
          <w:p w14:paraId="64ABC6CD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0" w:type="dxa"/>
            <w:noWrap/>
            <w:vAlign w:val="center"/>
          </w:tcPr>
          <w:p w14:paraId="2CF6984A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vAlign w:val="center"/>
          </w:tcPr>
          <w:p w14:paraId="0B3D255B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991AE1" w:rsidRPr="004C7692" w14:paraId="50A2A2D6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6C907E0C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Serum FLC</w:t>
            </w:r>
          </w:p>
        </w:tc>
        <w:tc>
          <w:tcPr>
            <w:tcW w:w="1452" w:type="dxa"/>
            <w:noWrap/>
            <w:vAlign w:val="center"/>
          </w:tcPr>
          <w:p w14:paraId="7E407616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vAlign w:val="center"/>
          </w:tcPr>
          <w:p w14:paraId="09FF2135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</w:tcPr>
          <w:p w14:paraId="1BA9A16F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5" w:type="dxa"/>
            <w:vAlign w:val="center"/>
          </w:tcPr>
          <w:p w14:paraId="55A2D51F" w14:textId="6E465F61" w:rsidR="00DB211B" w:rsidRPr="009073CC" w:rsidRDefault="00923E31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="00DB211B" w:rsidRPr="009073C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4" w:type="dxa"/>
            <w:noWrap/>
            <w:vAlign w:val="center"/>
          </w:tcPr>
          <w:p w14:paraId="62D6F02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0" w:type="dxa"/>
            <w:vAlign w:val="center"/>
          </w:tcPr>
          <w:p w14:paraId="6AC73B7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0" w:type="dxa"/>
            <w:noWrap/>
            <w:vAlign w:val="center"/>
          </w:tcPr>
          <w:p w14:paraId="784037E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2" w:type="dxa"/>
            <w:vAlign w:val="center"/>
          </w:tcPr>
          <w:p w14:paraId="52ACF79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991AE1" w:rsidRPr="004C7692" w14:paraId="5A1DB2AD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0A4DBCD1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452" w:type="dxa"/>
            <w:noWrap/>
            <w:vAlign w:val="center"/>
          </w:tcPr>
          <w:p w14:paraId="635165E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vAlign w:val="center"/>
          </w:tcPr>
          <w:p w14:paraId="44C04AA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</w:tcPr>
          <w:p w14:paraId="1FFCD7CA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vAlign w:val="center"/>
          </w:tcPr>
          <w:p w14:paraId="41EF222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noWrap/>
            <w:vAlign w:val="center"/>
          </w:tcPr>
          <w:p w14:paraId="0DFEB7E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0" w:type="dxa"/>
            <w:vAlign w:val="center"/>
          </w:tcPr>
          <w:p w14:paraId="7FE191B9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noWrap/>
            <w:vAlign w:val="center"/>
          </w:tcPr>
          <w:p w14:paraId="0BA055A1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2101B8DD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1AE1" w:rsidRPr="004C7692" w14:paraId="6498648C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405C801F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AKI</w:t>
            </w:r>
          </w:p>
        </w:tc>
        <w:tc>
          <w:tcPr>
            <w:tcW w:w="1452" w:type="dxa"/>
            <w:noWrap/>
            <w:vAlign w:val="center"/>
          </w:tcPr>
          <w:p w14:paraId="37AC06F8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vAlign w:val="center"/>
          </w:tcPr>
          <w:p w14:paraId="5D942C8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noWrap/>
            <w:vAlign w:val="center"/>
          </w:tcPr>
          <w:p w14:paraId="187D78CF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5" w:type="dxa"/>
            <w:vAlign w:val="center"/>
          </w:tcPr>
          <w:p w14:paraId="20906C6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4" w:type="dxa"/>
            <w:noWrap/>
            <w:vAlign w:val="center"/>
          </w:tcPr>
          <w:p w14:paraId="5F9B5EA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668BA94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16E8E201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vAlign w:val="center"/>
          </w:tcPr>
          <w:p w14:paraId="7F330D76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91AE1" w:rsidRPr="004C7692" w14:paraId="46CA5956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4556324A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Nephrotic syndrome</w:t>
            </w:r>
          </w:p>
        </w:tc>
        <w:tc>
          <w:tcPr>
            <w:tcW w:w="1452" w:type="dxa"/>
            <w:noWrap/>
            <w:vAlign w:val="center"/>
          </w:tcPr>
          <w:p w14:paraId="16D41C26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center"/>
          </w:tcPr>
          <w:p w14:paraId="62489A6B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</w:tcPr>
          <w:p w14:paraId="1658F90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vAlign w:val="center"/>
          </w:tcPr>
          <w:p w14:paraId="6E573D1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noWrap/>
            <w:vAlign w:val="center"/>
          </w:tcPr>
          <w:p w14:paraId="23CE8AB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45AD85A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2CECF6FD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vAlign w:val="center"/>
          </w:tcPr>
          <w:p w14:paraId="19CC1EE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91AE1" w:rsidRPr="004C7692" w14:paraId="3B43CBF0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5BD214C7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b w:val="0"/>
                <w:bCs w:val="0"/>
                <w:sz w:val="20"/>
                <w:szCs w:val="20"/>
              </w:rPr>
              <w:t>Haematuria</w:t>
            </w:r>
          </w:p>
        </w:tc>
        <w:tc>
          <w:tcPr>
            <w:tcW w:w="1452" w:type="dxa"/>
            <w:noWrap/>
            <w:vAlign w:val="center"/>
          </w:tcPr>
          <w:p w14:paraId="2573FCA6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vAlign w:val="center"/>
          </w:tcPr>
          <w:p w14:paraId="6DB0246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</w:tcPr>
          <w:p w14:paraId="1972455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4FD9CE2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71C5871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41DBE1D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2B74757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2DCA0C3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1AE1" w:rsidRPr="004C7692" w14:paraId="28CF0132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32F378E0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rogressive CKD</w:t>
            </w:r>
          </w:p>
        </w:tc>
        <w:tc>
          <w:tcPr>
            <w:tcW w:w="1452" w:type="dxa"/>
            <w:noWrap/>
            <w:vAlign w:val="center"/>
          </w:tcPr>
          <w:p w14:paraId="4170F62D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25A0FD2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2C1CB51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5" w:type="dxa"/>
            <w:vAlign w:val="center"/>
          </w:tcPr>
          <w:p w14:paraId="645BC064" w14:textId="1CC5F78A" w:rsidR="00DB211B" w:rsidRPr="009073CC" w:rsidRDefault="00923E31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="00DB211B" w:rsidRPr="009073C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4" w:type="dxa"/>
            <w:noWrap/>
            <w:vAlign w:val="center"/>
          </w:tcPr>
          <w:p w14:paraId="2EF0AD6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6238D933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39F16DB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2" w:type="dxa"/>
            <w:vAlign w:val="center"/>
          </w:tcPr>
          <w:p w14:paraId="7E0BE14B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991AE1" w:rsidRPr="004C7692" w14:paraId="66744408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286D93E3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No CRAB criteria</w:t>
            </w:r>
          </w:p>
        </w:tc>
        <w:tc>
          <w:tcPr>
            <w:tcW w:w="1452" w:type="dxa"/>
            <w:noWrap/>
            <w:vAlign w:val="center"/>
          </w:tcPr>
          <w:p w14:paraId="0ECF323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3DC593FD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5FCB12FF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vAlign w:val="center"/>
          </w:tcPr>
          <w:p w14:paraId="0CA4A26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noWrap/>
            <w:vAlign w:val="center"/>
          </w:tcPr>
          <w:p w14:paraId="22F7BE4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0" w:type="dxa"/>
            <w:vAlign w:val="center"/>
          </w:tcPr>
          <w:p w14:paraId="154BC11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noWrap/>
            <w:vAlign w:val="center"/>
          </w:tcPr>
          <w:p w14:paraId="163AC57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vAlign w:val="center"/>
          </w:tcPr>
          <w:p w14:paraId="67B6AF6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91AE1" w:rsidRPr="004C7692" w14:paraId="6CD071E4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1562CE89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Raised Ca</w:t>
            </w:r>
            <w:r w:rsidRPr="00C14B10">
              <w:rPr>
                <w:b w:val="0"/>
                <w:bCs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52" w:type="dxa"/>
            <w:noWrap/>
            <w:vAlign w:val="center"/>
          </w:tcPr>
          <w:p w14:paraId="0A9A1944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54C801B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17F6DCA4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vAlign w:val="center"/>
          </w:tcPr>
          <w:p w14:paraId="747B4F86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4" w:type="dxa"/>
            <w:noWrap/>
            <w:vAlign w:val="center"/>
          </w:tcPr>
          <w:p w14:paraId="39A6C09D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4D382778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7E4EF7AA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36802321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65707055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13AE2DEB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Raised immunoglobulins</w:t>
            </w:r>
          </w:p>
        </w:tc>
        <w:tc>
          <w:tcPr>
            <w:tcW w:w="1452" w:type="dxa"/>
            <w:noWrap/>
            <w:vAlign w:val="center"/>
          </w:tcPr>
          <w:p w14:paraId="1C244E0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37D29BE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25B4486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vAlign w:val="center"/>
          </w:tcPr>
          <w:p w14:paraId="1049B26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4" w:type="dxa"/>
            <w:noWrap/>
            <w:vAlign w:val="center"/>
          </w:tcPr>
          <w:p w14:paraId="764E6C0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3993AC2D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71410D9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67B3527D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59DF617C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25924E70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Bone Pain</w:t>
            </w:r>
          </w:p>
        </w:tc>
        <w:tc>
          <w:tcPr>
            <w:tcW w:w="1452" w:type="dxa"/>
            <w:noWrap/>
            <w:vAlign w:val="center"/>
          </w:tcPr>
          <w:p w14:paraId="78D7E531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0D808616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16A4A21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44EAB9E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7BEB78B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1382C02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1A11559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260CF352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4C1F19A7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69ABC3F0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Immunoparesis</w:t>
            </w:r>
          </w:p>
        </w:tc>
        <w:tc>
          <w:tcPr>
            <w:tcW w:w="1452" w:type="dxa"/>
            <w:noWrap/>
            <w:vAlign w:val="center"/>
          </w:tcPr>
          <w:p w14:paraId="7D88AB9F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7F2CE001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779A8045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7D37C548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5F9862D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74151D3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690F710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1070A2B8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126673FD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6027E6F8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Normal bone profile</w:t>
            </w:r>
          </w:p>
        </w:tc>
        <w:tc>
          <w:tcPr>
            <w:tcW w:w="1452" w:type="dxa"/>
            <w:noWrap/>
            <w:vAlign w:val="center"/>
          </w:tcPr>
          <w:p w14:paraId="75D4A6F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7A170B27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6113CFE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501AB631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2BCC4C4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5796BE12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4D068B8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0F24D0A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34D2DA6E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7F7C5D0A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Other systemic features</w:t>
            </w:r>
          </w:p>
        </w:tc>
        <w:tc>
          <w:tcPr>
            <w:tcW w:w="1452" w:type="dxa"/>
            <w:noWrap/>
            <w:vAlign w:val="center"/>
          </w:tcPr>
          <w:p w14:paraId="610A484F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6284EC51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206AD5A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3D93A65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6461FBD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1E06B6C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029EC411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1FD4768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5422477E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181274D9" w14:textId="77777777" w:rsidR="00DB211B" w:rsidRPr="00C14B10" w:rsidRDefault="00DB211B" w:rsidP="000174B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14B10">
              <w:rPr>
                <w:b w:val="0"/>
                <w:bCs w:val="0"/>
                <w:sz w:val="20"/>
                <w:szCs w:val="20"/>
              </w:rPr>
              <w:t>Tubulopathy</w:t>
            </w:r>
          </w:p>
        </w:tc>
        <w:tc>
          <w:tcPr>
            <w:tcW w:w="1452" w:type="dxa"/>
            <w:noWrap/>
            <w:vAlign w:val="center"/>
          </w:tcPr>
          <w:p w14:paraId="171955D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41FFDF7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</w:tcPr>
          <w:p w14:paraId="102DC74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4743CFB4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0F841A77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59F7F43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185FAEA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29BD098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19217A0B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421D9E5D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naemia</w:t>
            </w:r>
          </w:p>
        </w:tc>
        <w:tc>
          <w:tcPr>
            <w:tcW w:w="1452" w:type="dxa"/>
            <w:noWrap/>
            <w:vAlign w:val="center"/>
          </w:tcPr>
          <w:p w14:paraId="05513DB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18B9467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16D1D4F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vAlign w:val="center"/>
          </w:tcPr>
          <w:p w14:paraId="0AE30FD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noWrap/>
            <w:vAlign w:val="center"/>
          </w:tcPr>
          <w:p w14:paraId="43E3B9B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1257AE8B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48CFCBE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66CE731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298AF7CB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3453BF2E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Oedema</w:t>
            </w:r>
          </w:p>
        </w:tc>
        <w:tc>
          <w:tcPr>
            <w:tcW w:w="1452" w:type="dxa"/>
            <w:noWrap/>
            <w:vAlign w:val="center"/>
          </w:tcPr>
          <w:p w14:paraId="0BDA109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47BC4D1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1DE7824B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557E3D87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670B4C6B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vAlign w:val="center"/>
          </w:tcPr>
          <w:p w14:paraId="377F7FA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14:paraId="31523C1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2" w:type="dxa"/>
            <w:vAlign w:val="center"/>
          </w:tcPr>
          <w:p w14:paraId="3AD8C85A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991AE1" w:rsidRPr="004C7692" w14:paraId="1E8F5159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5350EB14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Urine BJP</w:t>
            </w:r>
          </w:p>
        </w:tc>
        <w:tc>
          <w:tcPr>
            <w:tcW w:w="1452" w:type="dxa"/>
            <w:noWrap/>
            <w:vAlign w:val="center"/>
          </w:tcPr>
          <w:p w14:paraId="6257514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4AD60A0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104B845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vAlign w:val="center"/>
          </w:tcPr>
          <w:p w14:paraId="3C20B04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4" w:type="dxa"/>
            <w:noWrap/>
            <w:vAlign w:val="center"/>
          </w:tcPr>
          <w:p w14:paraId="4D16A5B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0" w:type="dxa"/>
            <w:vAlign w:val="center"/>
          </w:tcPr>
          <w:p w14:paraId="78E08A9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noWrap/>
            <w:vAlign w:val="center"/>
          </w:tcPr>
          <w:p w14:paraId="5930A6C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3A7B12DC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2790186D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7B308B7C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452" w:type="dxa"/>
            <w:noWrap/>
            <w:vAlign w:val="center"/>
          </w:tcPr>
          <w:p w14:paraId="1064112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69F3D25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49DA7D59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5E079C51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6504B939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vAlign w:val="center"/>
          </w:tcPr>
          <w:p w14:paraId="0142ABD5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14:paraId="75C6C1F9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650C651E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367DD590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5E05CFFC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Fanconi syndrome </w:t>
            </w:r>
          </w:p>
        </w:tc>
        <w:tc>
          <w:tcPr>
            <w:tcW w:w="1452" w:type="dxa"/>
            <w:noWrap/>
            <w:vAlign w:val="center"/>
          </w:tcPr>
          <w:p w14:paraId="2008CDD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0CCD7C0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421C3152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vAlign w:val="center"/>
          </w:tcPr>
          <w:p w14:paraId="4E9CFEA4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4" w:type="dxa"/>
            <w:noWrap/>
            <w:vAlign w:val="center"/>
          </w:tcPr>
          <w:p w14:paraId="77E1A9F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2742B1D7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44AD4CA9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4762DB24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5C3D1BA1" w14:textId="77777777" w:rsidTr="0099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1476B4DB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1452" w:type="dxa"/>
            <w:noWrap/>
            <w:vAlign w:val="center"/>
          </w:tcPr>
          <w:p w14:paraId="2904EA3C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3C9ACDDF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19D8C832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vAlign w:val="center"/>
          </w:tcPr>
          <w:p w14:paraId="2C84D406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4" w:type="dxa"/>
            <w:noWrap/>
            <w:vAlign w:val="center"/>
          </w:tcPr>
          <w:p w14:paraId="7EC6A3F2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0" w:type="dxa"/>
            <w:vAlign w:val="center"/>
          </w:tcPr>
          <w:p w14:paraId="258C7CD7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0" w:type="dxa"/>
            <w:noWrap/>
            <w:vAlign w:val="center"/>
          </w:tcPr>
          <w:p w14:paraId="199E1CC0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61C1A0A7" w14:textId="77777777" w:rsidR="00DB211B" w:rsidRPr="009073CC" w:rsidRDefault="00DB211B" w:rsidP="00017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91AE1" w:rsidRPr="004C7692" w14:paraId="0B56054A" w14:textId="77777777" w:rsidTr="00991AE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noWrap/>
          </w:tcPr>
          <w:p w14:paraId="2F59DE15" w14:textId="77777777" w:rsidR="00DB211B" w:rsidRPr="00C14B10" w:rsidRDefault="00DB211B" w:rsidP="000174B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Albuminuria</w:t>
            </w:r>
          </w:p>
        </w:tc>
        <w:tc>
          <w:tcPr>
            <w:tcW w:w="1452" w:type="dxa"/>
            <w:noWrap/>
            <w:vAlign w:val="center"/>
          </w:tcPr>
          <w:p w14:paraId="25A9A95E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vAlign w:val="center"/>
          </w:tcPr>
          <w:p w14:paraId="78D3378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noWrap/>
            <w:vAlign w:val="center"/>
          </w:tcPr>
          <w:p w14:paraId="5A069268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492B819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94" w:type="dxa"/>
            <w:noWrap/>
            <w:vAlign w:val="center"/>
          </w:tcPr>
          <w:p w14:paraId="25164CBA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0" w:type="dxa"/>
            <w:vAlign w:val="center"/>
          </w:tcPr>
          <w:p w14:paraId="638A461F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=</w:t>
            </w:r>
            <w:r w:rsidRPr="009073C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14:paraId="4AB10933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073C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2" w:type="dxa"/>
            <w:vAlign w:val="center"/>
          </w:tcPr>
          <w:p w14:paraId="04BABFA0" w14:textId="77777777" w:rsidR="00DB211B" w:rsidRPr="009073CC" w:rsidRDefault="00DB211B" w:rsidP="00017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7E15A924" w14:textId="77777777" w:rsidR="00DB211B" w:rsidRDefault="00DB211B" w:rsidP="00DB211B"/>
    <w:p w14:paraId="4140B7F8" w14:textId="77777777" w:rsidR="000E6E65" w:rsidRDefault="000E6E65">
      <w:pPr>
        <w:sectPr w:rsidR="000E6E65" w:rsidSect="001D6B2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D9EB2C" w14:textId="24F1B91F" w:rsidR="00DB211B" w:rsidRPr="00F53458" w:rsidRDefault="005F7250">
      <w:r>
        <w:rPr>
          <w:b/>
          <w:bCs/>
        </w:rPr>
        <w:t xml:space="preserve">Supplemental </w:t>
      </w:r>
      <w:r w:rsidR="00064FBE" w:rsidRPr="00F53458">
        <w:rPr>
          <w:b/>
          <w:bCs/>
        </w:rPr>
        <w:t>Table 3</w:t>
      </w:r>
      <w:r w:rsidR="00064FBE" w:rsidRPr="00F53458">
        <w:t xml:space="preserve">. </w:t>
      </w:r>
      <w:r w:rsidR="003E7A53" w:rsidRPr="00F53458">
        <w:t xml:space="preserve">Diagnostic </w:t>
      </w:r>
      <w:r w:rsidR="003E7A53" w:rsidRPr="00F53458">
        <w:rPr>
          <w:rFonts w:ascii="Calibri" w:eastAsia="Times New Roman" w:hAnsi="Calibri" w:cs="Calibri"/>
          <w:color w:val="000000"/>
          <w:lang w:eastAsia="en-GB"/>
        </w:rPr>
        <w:t>tests to determine monoclonal protein involvement</w:t>
      </w:r>
      <w:r w:rsidR="003A435B">
        <w:rPr>
          <w:rFonts w:ascii="Calibri" w:eastAsia="Times New Roman" w:hAnsi="Calibri" w:cs="Calibri"/>
          <w:color w:val="000000"/>
          <w:lang w:eastAsia="en-GB"/>
        </w:rPr>
        <w:t xml:space="preserve"> (</w:t>
      </w:r>
      <w:r w:rsidR="003A435B" w:rsidRPr="00FC3B68">
        <w:rPr>
          <w:rFonts w:cstheme="minorHAnsi"/>
        </w:rPr>
        <w:t>Haematology n=</w:t>
      </w:r>
      <w:r w:rsidR="003A435B">
        <w:rPr>
          <w:rFonts w:cstheme="minorHAnsi"/>
        </w:rPr>
        <w:t>41</w:t>
      </w:r>
      <w:r w:rsidR="003A435B" w:rsidRPr="00FC3B68">
        <w:rPr>
          <w:rFonts w:cstheme="minorHAnsi"/>
        </w:rPr>
        <w:t>, Nephrology n=4</w:t>
      </w:r>
      <w:r w:rsidR="003A435B">
        <w:rPr>
          <w:rFonts w:cstheme="minorHAnsi"/>
        </w:rPr>
        <w:t>7</w:t>
      </w:r>
      <w:r w:rsidR="003A435B" w:rsidRPr="00FC3B68">
        <w:rPr>
          <w:rFonts w:cstheme="minorHAnsi"/>
        </w:rPr>
        <w:t>)</w:t>
      </w:r>
      <w:r w:rsidR="003A435B" w:rsidRPr="00FC3B68">
        <w:t>.</w:t>
      </w:r>
    </w:p>
    <w:tbl>
      <w:tblPr>
        <w:tblStyle w:val="ListTable1Light-Accent3"/>
        <w:tblW w:w="9026" w:type="dxa"/>
        <w:tblLook w:val="04A0" w:firstRow="1" w:lastRow="0" w:firstColumn="1" w:lastColumn="0" w:noHBand="0" w:noVBand="1"/>
      </w:tblPr>
      <w:tblGrid>
        <w:gridCol w:w="678"/>
        <w:gridCol w:w="608"/>
        <w:gridCol w:w="695"/>
        <w:gridCol w:w="570"/>
        <w:gridCol w:w="587"/>
        <w:gridCol w:w="655"/>
        <w:gridCol w:w="558"/>
        <w:gridCol w:w="1109"/>
        <w:gridCol w:w="1385"/>
        <w:gridCol w:w="1524"/>
        <w:gridCol w:w="657"/>
      </w:tblGrid>
      <w:tr w:rsidR="00A56F84" w:rsidRPr="007F2083" w14:paraId="6B311340" w14:textId="77777777" w:rsidTr="0025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tcBorders>
              <w:bottom w:val="none" w:sz="0" w:space="0" w:color="auto"/>
            </w:tcBorders>
            <w:shd w:val="clear" w:color="auto" w:fill="DBDBDB" w:themeFill="accent3" w:themeFillTint="66"/>
          </w:tcPr>
          <w:p w14:paraId="460D14FB" w14:textId="77777777" w:rsidR="00CC25EA" w:rsidRPr="00F87D02" w:rsidRDefault="00CC25EA" w:rsidP="00FE4D9F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82" w:type="dxa"/>
            <w:gridSpan w:val="7"/>
            <w:tcBorders>
              <w:bottom w:val="none" w:sz="0" w:space="0" w:color="auto"/>
            </w:tcBorders>
            <w:shd w:val="clear" w:color="auto" w:fill="DBDBDB" w:themeFill="accent3" w:themeFillTint="66"/>
            <w:hideMark/>
          </w:tcPr>
          <w:p w14:paraId="1E4D2862" w14:textId="11BACB11" w:rsidR="00CC25EA" w:rsidRPr="00F87D02" w:rsidRDefault="00CC25EA" w:rsidP="00FE4D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ombination of tests</w:t>
            </w:r>
          </w:p>
        </w:tc>
        <w:tc>
          <w:tcPr>
            <w:tcW w:w="2909" w:type="dxa"/>
            <w:gridSpan w:val="2"/>
            <w:tcBorders>
              <w:bottom w:val="none" w:sz="0" w:space="0" w:color="auto"/>
            </w:tcBorders>
            <w:shd w:val="clear" w:color="auto" w:fill="DBDBDB" w:themeFill="accent3" w:themeFillTint="66"/>
            <w:noWrap/>
            <w:hideMark/>
          </w:tcPr>
          <w:p w14:paraId="1112F4E5" w14:textId="77777777" w:rsidR="00CC25EA" w:rsidRPr="00F87D02" w:rsidRDefault="00CC25EA" w:rsidP="00FE4D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requency (percent of total)</w:t>
            </w:r>
          </w:p>
        </w:tc>
        <w:tc>
          <w:tcPr>
            <w:tcW w:w="657" w:type="dxa"/>
            <w:tcBorders>
              <w:bottom w:val="none" w:sz="0" w:space="0" w:color="auto"/>
            </w:tcBorders>
            <w:shd w:val="clear" w:color="auto" w:fill="DBDBDB" w:themeFill="accent3" w:themeFillTint="66"/>
            <w:noWrap/>
            <w:hideMark/>
          </w:tcPr>
          <w:p w14:paraId="1F49BF00" w14:textId="77777777" w:rsidR="00CC25EA" w:rsidRPr="00F87D02" w:rsidRDefault="00CC25EA" w:rsidP="00FE4D9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</w:tr>
      <w:tr w:rsidR="009A4B5F" w:rsidRPr="007F2083" w14:paraId="30BCAC3D" w14:textId="77777777" w:rsidTr="0025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shd w:val="clear" w:color="auto" w:fill="DBDBDB" w:themeFill="accent3" w:themeFillTint="66"/>
          </w:tcPr>
          <w:p w14:paraId="1302F9DF" w14:textId="77777777" w:rsidR="00CC25EA" w:rsidRPr="00F87D02" w:rsidRDefault="00CC25EA" w:rsidP="00FE4D9F">
            <w:pPr>
              <w:spacing w:line="276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shd w:val="clear" w:color="auto" w:fill="DBDBDB" w:themeFill="accent3" w:themeFillTint="66"/>
            <w:hideMark/>
          </w:tcPr>
          <w:p w14:paraId="5E297B70" w14:textId="69DB095C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</w:t>
            </w:r>
          </w:p>
        </w:tc>
        <w:tc>
          <w:tcPr>
            <w:tcW w:w="695" w:type="dxa"/>
            <w:shd w:val="clear" w:color="auto" w:fill="DBDBDB" w:themeFill="accent3" w:themeFillTint="66"/>
            <w:hideMark/>
          </w:tcPr>
          <w:p w14:paraId="78716322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FE</w:t>
            </w:r>
            <w:proofErr w:type="spellEnd"/>
          </w:p>
        </w:tc>
        <w:tc>
          <w:tcPr>
            <w:tcW w:w="570" w:type="dxa"/>
            <w:shd w:val="clear" w:color="auto" w:fill="DBDBDB" w:themeFill="accent3" w:themeFillTint="66"/>
            <w:hideMark/>
          </w:tcPr>
          <w:p w14:paraId="30F4FB53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PE</w:t>
            </w:r>
          </w:p>
        </w:tc>
        <w:tc>
          <w:tcPr>
            <w:tcW w:w="587" w:type="dxa"/>
            <w:shd w:val="clear" w:color="auto" w:fill="DBDBDB" w:themeFill="accent3" w:themeFillTint="66"/>
            <w:hideMark/>
          </w:tcPr>
          <w:p w14:paraId="415A6F40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IFE</w:t>
            </w:r>
            <w:proofErr w:type="spellEnd"/>
          </w:p>
        </w:tc>
        <w:tc>
          <w:tcPr>
            <w:tcW w:w="655" w:type="dxa"/>
            <w:shd w:val="clear" w:color="auto" w:fill="DBDBDB" w:themeFill="accent3" w:themeFillTint="66"/>
            <w:hideMark/>
          </w:tcPr>
          <w:p w14:paraId="456ACAC2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FLC</w:t>
            </w:r>
          </w:p>
        </w:tc>
        <w:tc>
          <w:tcPr>
            <w:tcW w:w="558" w:type="dxa"/>
            <w:shd w:val="clear" w:color="auto" w:fill="DBDBDB" w:themeFill="accent3" w:themeFillTint="66"/>
            <w:hideMark/>
          </w:tcPr>
          <w:p w14:paraId="2CF14C85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gs</w:t>
            </w:r>
            <w:proofErr w:type="spellEnd"/>
          </w:p>
        </w:tc>
        <w:tc>
          <w:tcPr>
            <w:tcW w:w="1109" w:type="dxa"/>
            <w:shd w:val="clear" w:color="auto" w:fill="DBDBDB" w:themeFill="accent3" w:themeFillTint="66"/>
            <w:hideMark/>
          </w:tcPr>
          <w:p w14:paraId="40114E34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h uBJP</w:t>
            </w:r>
          </w:p>
        </w:tc>
        <w:tc>
          <w:tcPr>
            <w:tcW w:w="1385" w:type="dxa"/>
            <w:shd w:val="clear" w:color="auto" w:fill="DBDBDB" w:themeFill="accent3" w:themeFillTint="66"/>
            <w:hideMark/>
          </w:tcPr>
          <w:p w14:paraId="72F1EA18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ematology</w:t>
            </w:r>
          </w:p>
        </w:tc>
        <w:tc>
          <w:tcPr>
            <w:tcW w:w="1524" w:type="dxa"/>
            <w:shd w:val="clear" w:color="auto" w:fill="DBDBDB" w:themeFill="accent3" w:themeFillTint="66"/>
            <w:hideMark/>
          </w:tcPr>
          <w:p w14:paraId="45AE8651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phrology</w:t>
            </w:r>
          </w:p>
        </w:tc>
        <w:tc>
          <w:tcPr>
            <w:tcW w:w="657" w:type="dxa"/>
            <w:shd w:val="clear" w:color="auto" w:fill="DBDBDB" w:themeFill="accent3" w:themeFillTint="66"/>
            <w:hideMark/>
          </w:tcPr>
          <w:p w14:paraId="5363A4F8" w14:textId="77777777" w:rsidR="00CC25EA" w:rsidRPr="00F87D02" w:rsidRDefault="00CC25EA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BA110D" w:rsidRPr="007F2083" w14:paraId="34F3DD55" w14:textId="77777777" w:rsidTr="009A4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 w:val="restart"/>
            <w:shd w:val="clear" w:color="auto" w:fill="EDEDED" w:themeFill="accent3" w:themeFillTint="33"/>
          </w:tcPr>
          <w:p w14:paraId="58AC961C" w14:textId="77777777" w:rsidR="00B13A51" w:rsidRPr="00B13A51" w:rsidRDefault="00B13A51" w:rsidP="00FE4D9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18EE62E6" w14:textId="14F6BC90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0C54D239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2D117ED1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133AF4EA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57D27871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4063732C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42463CF2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1B9CE137" w14:textId="77777777" w:rsidR="00B13A51" w:rsidRPr="001073CF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3CF">
              <w:rPr>
                <w:sz w:val="20"/>
                <w:szCs w:val="20"/>
              </w:rPr>
              <w:t>10 (24.4%)</w:t>
            </w:r>
          </w:p>
        </w:tc>
        <w:tc>
          <w:tcPr>
            <w:tcW w:w="1524" w:type="dxa"/>
            <w:noWrap/>
            <w:hideMark/>
          </w:tcPr>
          <w:p w14:paraId="6C78B187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9.1%)</w:t>
            </w:r>
          </w:p>
        </w:tc>
        <w:tc>
          <w:tcPr>
            <w:tcW w:w="657" w:type="dxa"/>
            <w:noWrap/>
            <w:hideMark/>
          </w:tcPr>
          <w:p w14:paraId="6D3F6ADF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BA110D" w:rsidRPr="007F2083" w14:paraId="6835DB14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10695121" w14:textId="77777777" w:rsidR="00B13A51" w:rsidRPr="00B13A51" w:rsidRDefault="00B13A51" w:rsidP="00FE4D9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3C37971C" w14:textId="12BDA4D6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3BACD494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70640F93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49B66420" w14:textId="77777777" w:rsidR="00B13A51" w:rsidRPr="00F87D02" w:rsidRDefault="00B13A51" w:rsidP="00FE4D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752C04DA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34C3083F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392025D7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2158717D" w14:textId="77777777" w:rsidR="00B13A51" w:rsidRPr="001073CF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3CF">
              <w:rPr>
                <w:sz w:val="20"/>
                <w:szCs w:val="20"/>
              </w:rPr>
              <w:t>9 (22.0%)</w:t>
            </w:r>
          </w:p>
        </w:tc>
        <w:tc>
          <w:tcPr>
            <w:tcW w:w="1524" w:type="dxa"/>
            <w:noWrap/>
            <w:hideMark/>
          </w:tcPr>
          <w:p w14:paraId="59068DB8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6.4%)</w:t>
            </w:r>
          </w:p>
        </w:tc>
        <w:tc>
          <w:tcPr>
            <w:tcW w:w="657" w:type="dxa"/>
            <w:noWrap/>
            <w:hideMark/>
          </w:tcPr>
          <w:p w14:paraId="6B77A65B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BA110D" w:rsidRPr="007F2083" w14:paraId="56AF3B74" w14:textId="77777777" w:rsidTr="009A4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shd w:val="clear" w:color="auto" w:fill="EDEDED" w:themeFill="accent3" w:themeFillTint="33"/>
          </w:tcPr>
          <w:p w14:paraId="2060D191" w14:textId="77777777" w:rsidR="00B13A51" w:rsidRPr="00B13A51" w:rsidRDefault="00B13A51" w:rsidP="00FE4D9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49E2E1B7" w14:textId="3AE5E3CC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1FF9F7EF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53A9461E" w14:textId="77777777" w:rsidR="00B13A51" w:rsidRPr="00F87D02" w:rsidRDefault="00B13A51" w:rsidP="00FE4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1FF3D2E1" w14:textId="77777777" w:rsidR="00B13A51" w:rsidRPr="00F87D02" w:rsidRDefault="00B13A51" w:rsidP="00FE4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67EDBD61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2687228F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29458624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6B37E3C6" w14:textId="77777777" w:rsidR="00B13A51" w:rsidRPr="001073CF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3CF">
              <w:rPr>
                <w:sz w:val="20"/>
                <w:szCs w:val="20"/>
              </w:rPr>
              <w:t>5 (12.2%)</w:t>
            </w:r>
          </w:p>
        </w:tc>
        <w:tc>
          <w:tcPr>
            <w:tcW w:w="1524" w:type="dxa"/>
            <w:noWrap/>
            <w:hideMark/>
          </w:tcPr>
          <w:p w14:paraId="5A2A14D2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4.9%)</w:t>
            </w:r>
          </w:p>
        </w:tc>
        <w:tc>
          <w:tcPr>
            <w:tcW w:w="657" w:type="dxa"/>
            <w:noWrap/>
            <w:hideMark/>
          </w:tcPr>
          <w:p w14:paraId="1B6D99BA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A110D" w:rsidRPr="007F2083" w14:paraId="4653A958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28DA2E7B" w14:textId="77777777" w:rsidR="00B13A51" w:rsidRPr="00B13A51" w:rsidRDefault="00B13A51" w:rsidP="00FE4D9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641CFBFA" w14:textId="1E7FD34F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46FB885A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3AAAB911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428A88E2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57B2196C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66861D79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4225919C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364FE1AB" w14:textId="77777777" w:rsidR="00B13A51" w:rsidRPr="001073CF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3CF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3191285A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4.9%)</w:t>
            </w:r>
          </w:p>
        </w:tc>
        <w:tc>
          <w:tcPr>
            <w:tcW w:w="657" w:type="dxa"/>
            <w:noWrap/>
            <w:hideMark/>
          </w:tcPr>
          <w:p w14:paraId="28C5C642" w14:textId="77777777" w:rsidR="00B13A51" w:rsidRPr="00F87D02" w:rsidRDefault="00B13A51" w:rsidP="00FE4D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BA110D" w:rsidRPr="007F2083" w14:paraId="050BF003" w14:textId="77777777" w:rsidTr="009A4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shd w:val="clear" w:color="auto" w:fill="EDEDED" w:themeFill="accent3" w:themeFillTint="33"/>
          </w:tcPr>
          <w:p w14:paraId="49C14627" w14:textId="77777777" w:rsidR="00B13A51" w:rsidRPr="00B13A51" w:rsidRDefault="00B13A51" w:rsidP="00FE4D9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623B1A94" w14:textId="4637122E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107787FE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54A8E826" w14:textId="77777777" w:rsidR="00B13A51" w:rsidRPr="00F87D02" w:rsidRDefault="00B13A51" w:rsidP="00FE4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6EDEE194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7780DA8E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254D7A17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28518B9D" w14:textId="77777777" w:rsidR="00B13A51" w:rsidRPr="00F87D02" w:rsidRDefault="00B13A51" w:rsidP="00FE4D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5B65D5E8" w14:textId="77777777" w:rsidR="00B13A51" w:rsidRPr="001073CF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3CF">
              <w:rPr>
                <w:sz w:val="20"/>
                <w:szCs w:val="20"/>
              </w:rPr>
              <w:t>3 (7.3%)</w:t>
            </w:r>
          </w:p>
        </w:tc>
        <w:tc>
          <w:tcPr>
            <w:tcW w:w="1524" w:type="dxa"/>
            <w:noWrap/>
            <w:hideMark/>
          </w:tcPr>
          <w:p w14:paraId="6CCC173F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8.5%)</w:t>
            </w:r>
          </w:p>
        </w:tc>
        <w:tc>
          <w:tcPr>
            <w:tcW w:w="657" w:type="dxa"/>
            <w:noWrap/>
            <w:hideMark/>
          </w:tcPr>
          <w:p w14:paraId="6CA4B04A" w14:textId="77777777" w:rsidR="00B13A51" w:rsidRPr="00F87D02" w:rsidRDefault="00B13A51" w:rsidP="00FE4D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A110D" w:rsidRPr="00181F27" w14:paraId="7DAC92E8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57565901" w14:textId="77777777" w:rsidR="00B13A51" w:rsidRPr="00B13A51" w:rsidRDefault="00B13A51" w:rsidP="00181F27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1E399FE4" w14:textId="464EC7DE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23B7BD2E" w14:textId="77777777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5AE14EE6" w14:textId="77777777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109CA872" w14:textId="77777777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64F6DD8D" w14:textId="77777777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6D9E56A4" w14:textId="77777777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6E6ECB69" w14:textId="77777777" w:rsidR="00B13A51" w:rsidRPr="00181F27" w:rsidRDefault="00B13A51" w:rsidP="00181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385" w:type="dxa"/>
            <w:noWrap/>
            <w:hideMark/>
          </w:tcPr>
          <w:p w14:paraId="2B7E6279" w14:textId="635EBFDE" w:rsidR="00B13A51" w:rsidRPr="00181F27" w:rsidRDefault="00B13A51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="00F868C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4.9%)</w:t>
            </w:r>
          </w:p>
        </w:tc>
        <w:tc>
          <w:tcPr>
            <w:tcW w:w="1524" w:type="dxa"/>
            <w:noWrap/>
            <w:hideMark/>
          </w:tcPr>
          <w:p w14:paraId="2A948204" w14:textId="7E682020" w:rsidR="00B13A51" w:rsidRPr="00181F27" w:rsidRDefault="00B13A51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="004F6C3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4.3%)</w:t>
            </w:r>
          </w:p>
        </w:tc>
        <w:tc>
          <w:tcPr>
            <w:tcW w:w="657" w:type="dxa"/>
            <w:noWrap/>
            <w:hideMark/>
          </w:tcPr>
          <w:p w14:paraId="1E4CA6ED" w14:textId="77777777" w:rsidR="00B13A51" w:rsidRPr="00181F27" w:rsidRDefault="00B13A51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</w:tr>
      <w:tr w:rsidR="00F868CB" w:rsidRPr="00181F27" w14:paraId="21864EF7" w14:textId="77777777" w:rsidTr="009A4B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shd w:val="clear" w:color="auto" w:fill="EDEDED" w:themeFill="accent3" w:themeFillTint="33"/>
          </w:tcPr>
          <w:p w14:paraId="2638A392" w14:textId="77777777" w:rsidR="00F868CB" w:rsidRPr="00B13A51" w:rsidRDefault="00F868CB" w:rsidP="00F868C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608CD30D" w14:textId="05B90670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158994D5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5A1F7390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03A14065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5C301771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3C001F18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6BB5BBC6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385" w:type="dxa"/>
            <w:noWrap/>
            <w:hideMark/>
          </w:tcPr>
          <w:p w14:paraId="35F195E3" w14:textId="6899B0DE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10100228" w14:textId="0B42D892" w:rsidR="00F868CB" w:rsidRPr="00181F27" w:rsidRDefault="004F6C39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4.3%)</w:t>
            </w:r>
          </w:p>
        </w:tc>
        <w:tc>
          <w:tcPr>
            <w:tcW w:w="657" w:type="dxa"/>
            <w:noWrap/>
            <w:hideMark/>
          </w:tcPr>
          <w:p w14:paraId="512F6018" w14:textId="77777777" w:rsidR="00F868CB" w:rsidRPr="00181F27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F868CB" w:rsidRPr="00181F27" w14:paraId="62BF2FCA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24041884" w14:textId="77777777" w:rsidR="00F868CB" w:rsidRPr="00B13A51" w:rsidRDefault="00F868CB" w:rsidP="00F868CB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38900FD4" w14:textId="709BCC93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09BC1767" w14:textId="77777777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0FDA86AA" w14:textId="77777777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4D6CDCBB" w14:textId="77777777" w:rsidR="00F868CB" w:rsidRPr="00181F27" w:rsidRDefault="00F868CB" w:rsidP="00F86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645CDBE1" w14:textId="77777777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596C40CC" w14:textId="77777777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28FEA7D4" w14:textId="77777777" w:rsidR="00F868CB" w:rsidRPr="00181F27" w:rsidRDefault="00F868CB" w:rsidP="00F86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4C794210" w14:textId="3DE680F1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62E835AE" w14:textId="33A399C2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4B658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.1%)</w:t>
            </w:r>
          </w:p>
        </w:tc>
        <w:tc>
          <w:tcPr>
            <w:tcW w:w="657" w:type="dxa"/>
            <w:noWrap/>
            <w:hideMark/>
          </w:tcPr>
          <w:p w14:paraId="01603433" w14:textId="77777777" w:rsidR="00F868CB" w:rsidRPr="00181F27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4B6584" w:rsidRPr="00181F27" w14:paraId="6ECE3084" w14:textId="77777777" w:rsidTr="009A4B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shd w:val="clear" w:color="auto" w:fill="EDEDED" w:themeFill="accent3" w:themeFillTint="33"/>
          </w:tcPr>
          <w:p w14:paraId="29388AD6" w14:textId="77777777" w:rsidR="004B6584" w:rsidRPr="00B13A51" w:rsidRDefault="004B6584" w:rsidP="004B658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5B99391D" w14:textId="68FC1182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203105F2" w14:textId="77777777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13BDEAC9" w14:textId="77777777" w:rsidR="004B6584" w:rsidRPr="00181F27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77E4DAA3" w14:textId="77777777" w:rsidR="004B6584" w:rsidRPr="00181F27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21A49335" w14:textId="77777777" w:rsidR="004B6584" w:rsidRPr="00181F27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noWrap/>
            <w:hideMark/>
          </w:tcPr>
          <w:p w14:paraId="41B012A0" w14:textId="77777777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1AC74AB6" w14:textId="77777777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6A89DFA3" w14:textId="04EDA151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465560E8" w14:textId="415BACA2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0C2DD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.1%)</w:t>
            </w:r>
          </w:p>
        </w:tc>
        <w:tc>
          <w:tcPr>
            <w:tcW w:w="657" w:type="dxa"/>
            <w:noWrap/>
            <w:hideMark/>
          </w:tcPr>
          <w:p w14:paraId="54738550" w14:textId="77777777" w:rsidR="004B6584" w:rsidRPr="00181F27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4B6584" w:rsidRPr="00181F27" w14:paraId="2A1D4680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6274D1DE" w14:textId="77777777" w:rsidR="004B6584" w:rsidRPr="00B13A51" w:rsidRDefault="004B6584" w:rsidP="004B6584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7282BB7" w14:textId="0A39B22B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5B21FDBF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42106260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099ADC7D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15095232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21A31724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81F27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08BB84CB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1CE20284" w14:textId="1177CA70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25874038" w14:textId="4CDE6988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0C2DD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.1%)</w:t>
            </w:r>
          </w:p>
        </w:tc>
        <w:tc>
          <w:tcPr>
            <w:tcW w:w="657" w:type="dxa"/>
            <w:noWrap/>
            <w:hideMark/>
          </w:tcPr>
          <w:p w14:paraId="50B77C02" w14:textId="77777777" w:rsidR="004B6584" w:rsidRPr="00181F27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F868CB" w:rsidRPr="001A4F6D" w14:paraId="1641FCAD" w14:textId="77777777" w:rsidTr="00D561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 w:val="restart"/>
            <w:textDirection w:val="btLr"/>
            <w:vAlign w:val="center"/>
          </w:tcPr>
          <w:p w14:paraId="3DE391C3" w14:textId="4F6C5F6F" w:rsidR="00F868CB" w:rsidRPr="00B13A51" w:rsidRDefault="00F868CB" w:rsidP="00D561A6">
            <w:pPr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Haematology only</w:t>
            </w:r>
          </w:p>
        </w:tc>
        <w:tc>
          <w:tcPr>
            <w:tcW w:w="608" w:type="dxa"/>
            <w:noWrap/>
            <w:hideMark/>
          </w:tcPr>
          <w:p w14:paraId="56740E2A" w14:textId="5BE3669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3D503DB8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4A5C9B3A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5DBBE2AD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0BF3E230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26390F06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76022CDF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385" w:type="dxa"/>
            <w:noWrap/>
            <w:hideMark/>
          </w:tcPr>
          <w:p w14:paraId="4C806318" w14:textId="31BFCA2C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746661C3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16C17213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F868CB" w:rsidRPr="001A4F6D" w14:paraId="23DD79E8" w14:textId="77777777" w:rsidTr="00D56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vAlign w:val="center"/>
          </w:tcPr>
          <w:p w14:paraId="745C51BD" w14:textId="77777777" w:rsidR="00F868CB" w:rsidRPr="001A4F6D" w:rsidRDefault="00F868CB" w:rsidP="00D561A6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C872E0B" w14:textId="6031DF9C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68FE5AD9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00F0249B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17B905C2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301EA6D7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22F35066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6B60236B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623BB791" w14:textId="31BFD711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27FE294B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5C82E023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F868CB" w:rsidRPr="001A4F6D" w14:paraId="04132DE8" w14:textId="77777777" w:rsidTr="00D561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vAlign w:val="center"/>
          </w:tcPr>
          <w:p w14:paraId="73E56146" w14:textId="77777777" w:rsidR="00F868CB" w:rsidRPr="001A4F6D" w:rsidRDefault="00F868CB" w:rsidP="00D561A6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029A6EEF" w14:textId="7D7E5DE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799E7C65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50172A06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23B41859" w14:textId="77777777" w:rsidR="00F868CB" w:rsidRPr="001A4F6D" w:rsidRDefault="00F868CB" w:rsidP="00F86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4F16E4F3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3C5A1738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67398A1F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385" w:type="dxa"/>
            <w:noWrap/>
            <w:hideMark/>
          </w:tcPr>
          <w:p w14:paraId="2574ABBE" w14:textId="51D6D720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07ED61C2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38CBF8C3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F868CB" w:rsidRPr="001A4F6D" w14:paraId="2349881B" w14:textId="77777777" w:rsidTr="00D56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vAlign w:val="center"/>
          </w:tcPr>
          <w:p w14:paraId="530C1351" w14:textId="77777777" w:rsidR="00F868CB" w:rsidRPr="001A4F6D" w:rsidRDefault="00F868CB" w:rsidP="00D561A6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6ED4C152" w14:textId="31CE512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73094EC9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472079B8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43EA55B2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0FE65CF1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138843C6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6D9CBB93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30D4DC88" w14:textId="59048928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711D170F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040A897F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F868CB" w:rsidRPr="001A4F6D" w14:paraId="375304C5" w14:textId="77777777" w:rsidTr="00D561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vAlign w:val="center"/>
          </w:tcPr>
          <w:p w14:paraId="54F02FC4" w14:textId="77777777" w:rsidR="00F868CB" w:rsidRPr="001A4F6D" w:rsidRDefault="00F868CB" w:rsidP="00D561A6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56F74BC6" w14:textId="11C88703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6822CE35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1A4DBAF2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33099AC6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12837500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582C3706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3347B999" w14:textId="77777777" w:rsidR="00F868CB" w:rsidRPr="001A4F6D" w:rsidRDefault="00F868CB" w:rsidP="00F86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61A7E2F2" w14:textId="33560490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00BA38E2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0324D6D9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F868CB" w:rsidRPr="001A4F6D" w14:paraId="2014D0A8" w14:textId="77777777" w:rsidTr="00D56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vAlign w:val="center"/>
          </w:tcPr>
          <w:p w14:paraId="0FE9EC39" w14:textId="77777777" w:rsidR="00F868CB" w:rsidRPr="001A4F6D" w:rsidRDefault="00F868CB" w:rsidP="00D561A6">
            <w:pPr>
              <w:jc w:val="center"/>
              <w:rPr>
                <w:rFonts w:ascii="Calibri" w:eastAsia="Times New Roman" w:hAnsi="Calibri" w:cs="Calibri"/>
                <w:color w:val="C65911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06EAD8EA" w14:textId="7CF2F690" w:rsidR="00F868CB" w:rsidRPr="001A4F6D" w:rsidRDefault="00F868CB" w:rsidP="00F868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65911"/>
                <w:lang w:eastAsia="en-GB"/>
              </w:rPr>
            </w:pPr>
          </w:p>
        </w:tc>
        <w:tc>
          <w:tcPr>
            <w:tcW w:w="695" w:type="dxa"/>
            <w:noWrap/>
            <w:hideMark/>
          </w:tcPr>
          <w:p w14:paraId="7A903DFB" w14:textId="77777777" w:rsidR="00F868CB" w:rsidRPr="001A4F6D" w:rsidRDefault="00F868CB" w:rsidP="00F86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0AA6B023" w14:textId="77777777" w:rsidR="00F868CB" w:rsidRPr="001A4F6D" w:rsidRDefault="00F868CB" w:rsidP="00F86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37BFDC32" w14:textId="77777777" w:rsidR="00F868CB" w:rsidRPr="001A4F6D" w:rsidRDefault="00F868CB" w:rsidP="00F86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566F4DD1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07093B19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082CDE57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3C5A622F" w14:textId="5BA2A3A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72756FDA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1E50E2AD" w14:textId="77777777" w:rsidR="00F868CB" w:rsidRPr="001A4F6D" w:rsidRDefault="00F868CB" w:rsidP="00F86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F868CB" w:rsidRPr="001A4F6D" w14:paraId="155EA30D" w14:textId="77777777" w:rsidTr="00D561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  <w:vAlign w:val="center"/>
          </w:tcPr>
          <w:p w14:paraId="07EC0DAD" w14:textId="77777777" w:rsidR="00F868CB" w:rsidRPr="001A4F6D" w:rsidRDefault="00F868CB" w:rsidP="00D561A6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59956D49" w14:textId="573E3109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548E6275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756413A5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1B52856C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47D54A0A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5C863840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2428C831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385" w:type="dxa"/>
            <w:noWrap/>
            <w:hideMark/>
          </w:tcPr>
          <w:p w14:paraId="4B94CA94" w14:textId="3B8D0C7B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B0450">
              <w:rPr>
                <w:sz w:val="20"/>
                <w:szCs w:val="20"/>
              </w:rPr>
              <w:t>1 (2.4%)</w:t>
            </w:r>
          </w:p>
        </w:tc>
        <w:tc>
          <w:tcPr>
            <w:tcW w:w="1524" w:type="dxa"/>
            <w:noWrap/>
            <w:hideMark/>
          </w:tcPr>
          <w:p w14:paraId="262C743F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noWrap/>
            <w:hideMark/>
          </w:tcPr>
          <w:p w14:paraId="12745E9F" w14:textId="77777777" w:rsidR="00F868CB" w:rsidRPr="001A4F6D" w:rsidRDefault="00F868CB" w:rsidP="00F86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A56F84" w:rsidRPr="001A4F6D" w14:paraId="14862069" w14:textId="77777777" w:rsidTr="00D56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 w:val="restart"/>
            <w:textDirection w:val="btLr"/>
            <w:vAlign w:val="center"/>
          </w:tcPr>
          <w:p w14:paraId="6D43EF58" w14:textId="695D1D51" w:rsidR="00B13A51" w:rsidRPr="00B13A51" w:rsidRDefault="00B13A51" w:rsidP="00D561A6">
            <w:pPr>
              <w:ind w:left="113" w:right="113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13A51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="00BA110D">
              <w:rPr>
                <w:rFonts w:eastAsia="Times New Roman" w:cstheme="minorHAnsi"/>
                <w:sz w:val="20"/>
                <w:szCs w:val="20"/>
                <w:lang w:eastAsia="en-GB"/>
              </w:rPr>
              <w:t>ephrology</w:t>
            </w:r>
            <w:r w:rsidRPr="00B13A5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608" w:type="dxa"/>
            <w:noWrap/>
            <w:hideMark/>
          </w:tcPr>
          <w:p w14:paraId="7A926117" w14:textId="19E7D0DA" w:rsidR="00B13A51" w:rsidRPr="001A4F6D" w:rsidRDefault="00B13A51" w:rsidP="001A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5" w:type="dxa"/>
            <w:noWrap/>
            <w:hideMark/>
          </w:tcPr>
          <w:p w14:paraId="5CA3B9E5" w14:textId="77777777" w:rsidR="00B13A51" w:rsidRPr="001A4F6D" w:rsidRDefault="00B13A51" w:rsidP="001A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101F80DA" w14:textId="77777777" w:rsidR="00B13A51" w:rsidRPr="001A4F6D" w:rsidRDefault="00B13A51" w:rsidP="001A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239EEBEF" w14:textId="77777777" w:rsidR="00B13A51" w:rsidRPr="001A4F6D" w:rsidRDefault="00B13A51" w:rsidP="001A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22CE0745" w14:textId="77777777" w:rsidR="00B13A51" w:rsidRPr="001A4F6D" w:rsidRDefault="00B13A51" w:rsidP="001A4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54F99491" w14:textId="77777777" w:rsidR="00B13A51" w:rsidRPr="001A4F6D" w:rsidRDefault="00B13A51" w:rsidP="001A4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05C568DA" w14:textId="77777777" w:rsidR="00B13A51" w:rsidRPr="001A4F6D" w:rsidRDefault="00B13A51" w:rsidP="001A4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01543570" w14:textId="77777777" w:rsidR="00B13A51" w:rsidRPr="001A4F6D" w:rsidRDefault="00B13A51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14:paraId="1692ACAF" w14:textId="29CCC18E" w:rsidR="00B13A51" w:rsidRPr="001A4F6D" w:rsidRDefault="004F6C39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87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6.4%)</w:t>
            </w:r>
          </w:p>
        </w:tc>
        <w:tc>
          <w:tcPr>
            <w:tcW w:w="657" w:type="dxa"/>
            <w:noWrap/>
            <w:hideMark/>
          </w:tcPr>
          <w:p w14:paraId="13F76263" w14:textId="77777777" w:rsidR="00B13A51" w:rsidRPr="001A4F6D" w:rsidRDefault="00B13A51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4F6C39" w:rsidRPr="001A4F6D" w14:paraId="6AA4713B" w14:textId="77777777" w:rsidTr="009A4B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1F3F5955" w14:textId="77777777" w:rsidR="004F6C39" w:rsidRPr="001A4F6D" w:rsidRDefault="004F6C39" w:rsidP="004F6C3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8960CF5" w14:textId="706CF6A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2F7C0D07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450C84B5" w14:textId="77777777" w:rsidR="004F6C39" w:rsidRPr="001A4F6D" w:rsidRDefault="004F6C39" w:rsidP="004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0C4BF251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589BC9BE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6B976054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29575C58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177E701E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14:paraId="689FE1B3" w14:textId="3B283062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6C03C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4.3%)</w:t>
            </w:r>
          </w:p>
        </w:tc>
        <w:tc>
          <w:tcPr>
            <w:tcW w:w="657" w:type="dxa"/>
            <w:noWrap/>
            <w:hideMark/>
          </w:tcPr>
          <w:p w14:paraId="58A26FB6" w14:textId="77777777" w:rsidR="004F6C39" w:rsidRPr="001A4F6D" w:rsidRDefault="004F6C39" w:rsidP="004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4F6C39" w:rsidRPr="001A4F6D" w14:paraId="0B0A4178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1E962336" w14:textId="77777777" w:rsidR="004F6C39" w:rsidRPr="001A4F6D" w:rsidRDefault="004F6C39" w:rsidP="004F6C39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4198D5A7" w14:textId="036396A0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1F492CC1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5546ADB8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87" w:type="dxa"/>
            <w:noWrap/>
            <w:hideMark/>
          </w:tcPr>
          <w:p w14:paraId="1383623C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325C4AF9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19B50E9F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51FEAD45" w14:textId="77777777" w:rsidR="004F6C39" w:rsidRPr="001A4F6D" w:rsidRDefault="004F6C39" w:rsidP="004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324A2328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14:paraId="61338F5E" w14:textId="7821B95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6C03C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4.3%)</w:t>
            </w:r>
          </w:p>
        </w:tc>
        <w:tc>
          <w:tcPr>
            <w:tcW w:w="657" w:type="dxa"/>
            <w:noWrap/>
            <w:hideMark/>
          </w:tcPr>
          <w:p w14:paraId="12100130" w14:textId="77777777" w:rsidR="004F6C39" w:rsidRPr="001A4F6D" w:rsidRDefault="004F6C39" w:rsidP="004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4B6584" w:rsidRPr="001A4F6D" w14:paraId="1A3EB045" w14:textId="77777777" w:rsidTr="009A4B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4E5AAF98" w14:textId="77777777" w:rsidR="004B6584" w:rsidRPr="001A4F6D" w:rsidRDefault="004B6584" w:rsidP="004B6584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237E4075" w14:textId="77B74EE5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3D7B9442" w14:textId="77777777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48F373F4" w14:textId="77777777" w:rsidR="004B6584" w:rsidRPr="001A4F6D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3EB43886" w14:textId="77777777" w:rsidR="004B6584" w:rsidRPr="001A4F6D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22E94133" w14:textId="77777777" w:rsidR="004B6584" w:rsidRPr="001A4F6D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noWrap/>
            <w:hideMark/>
          </w:tcPr>
          <w:p w14:paraId="6977172B" w14:textId="77777777" w:rsidR="004B6584" w:rsidRPr="001A4F6D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18C0BE11" w14:textId="77777777" w:rsidR="004B6584" w:rsidRPr="001A4F6D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354845CD" w14:textId="77777777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14:paraId="30AAA915" w14:textId="44B2DA9B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2E63A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.1%)</w:t>
            </w:r>
          </w:p>
        </w:tc>
        <w:tc>
          <w:tcPr>
            <w:tcW w:w="657" w:type="dxa"/>
            <w:noWrap/>
            <w:hideMark/>
          </w:tcPr>
          <w:p w14:paraId="1E255BC7" w14:textId="77777777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4B6584" w:rsidRPr="001A4F6D" w14:paraId="16E1F643" w14:textId="77777777" w:rsidTr="009A4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4BBEB3E9" w14:textId="77777777" w:rsidR="004B6584" w:rsidRPr="001A4F6D" w:rsidRDefault="004B6584" w:rsidP="004B6584">
            <w:pPr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1FD0BC6" w14:textId="06CEEF4B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95" w:type="dxa"/>
            <w:noWrap/>
            <w:hideMark/>
          </w:tcPr>
          <w:p w14:paraId="13B99A6D" w14:textId="77777777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70" w:type="dxa"/>
            <w:noWrap/>
            <w:hideMark/>
          </w:tcPr>
          <w:p w14:paraId="526605DD" w14:textId="77777777" w:rsidR="004B6584" w:rsidRPr="001A4F6D" w:rsidRDefault="004B6584" w:rsidP="004B6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2EFBC6F4" w14:textId="77777777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655" w:type="dxa"/>
            <w:noWrap/>
            <w:hideMark/>
          </w:tcPr>
          <w:p w14:paraId="0C0C460D" w14:textId="77777777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58" w:type="dxa"/>
            <w:noWrap/>
            <w:hideMark/>
          </w:tcPr>
          <w:p w14:paraId="4DE8182B" w14:textId="77777777" w:rsidR="004B6584" w:rsidRPr="001A4F6D" w:rsidRDefault="004B6584" w:rsidP="004B6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5BF41358" w14:textId="77777777" w:rsidR="004B6584" w:rsidRPr="001A4F6D" w:rsidRDefault="004B6584" w:rsidP="004B6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3D96FC1F" w14:textId="77777777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14:paraId="64531357" w14:textId="73F67C67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2E63A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.1%)</w:t>
            </w:r>
          </w:p>
        </w:tc>
        <w:tc>
          <w:tcPr>
            <w:tcW w:w="657" w:type="dxa"/>
            <w:noWrap/>
            <w:hideMark/>
          </w:tcPr>
          <w:p w14:paraId="6219E7E4" w14:textId="77777777" w:rsidR="004B6584" w:rsidRPr="001A4F6D" w:rsidRDefault="004B6584" w:rsidP="004B6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4B6584" w:rsidRPr="001A4F6D" w14:paraId="3F5E51EF" w14:textId="77777777" w:rsidTr="009A4B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vMerge/>
          </w:tcPr>
          <w:p w14:paraId="6CE5C49D" w14:textId="77777777" w:rsidR="004B6584" w:rsidRPr="001A4F6D" w:rsidRDefault="004B6584" w:rsidP="004B6584">
            <w:pPr>
              <w:jc w:val="right"/>
              <w:rPr>
                <w:rFonts w:ascii="Calibri" w:eastAsia="Times New Roman" w:hAnsi="Calibri" w:cs="Calibri"/>
                <w:color w:val="C65911"/>
                <w:lang w:eastAsia="en-GB"/>
              </w:rPr>
            </w:pPr>
          </w:p>
        </w:tc>
        <w:tc>
          <w:tcPr>
            <w:tcW w:w="608" w:type="dxa"/>
            <w:noWrap/>
            <w:hideMark/>
          </w:tcPr>
          <w:p w14:paraId="75B13969" w14:textId="1F647B95" w:rsidR="004B6584" w:rsidRPr="001A4F6D" w:rsidRDefault="004B6584" w:rsidP="004B65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65911"/>
                <w:lang w:eastAsia="en-GB"/>
              </w:rPr>
            </w:pPr>
          </w:p>
        </w:tc>
        <w:tc>
          <w:tcPr>
            <w:tcW w:w="695" w:type="dxa"/>
            <w:noWrap/>
            <w:hideMark/>
          </w:tcPr>
          <w:p w14:paraId="2AF45F84" w14:textId="3E2850EE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70" w:type="dxa"/>
            <w:noWrap/>
            <w:hideMark/>
          </w:tcPr>
          <w:p w14:paraId="7C0113DB" w14:textId="77777777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587" w:type="dxa"/>
            <w:noWrap/>
            <w:hideMark/>
          </w:tcPr>
          <w:p w14:paraId="5063AEA5" w14:textId="77777777" w:rsidR="004B6584" w:rsidRPr="001A4F6D" w:rsidRDefault="004B6584" w:rsidP="004B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5" w:type="dxa"/>
            <w:noWrap/>
            <w:hideMark/>
          </w:tcPr>
          <w:p w14:paraId="1B2FD3F9" w14:textId="6D9A3B94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558" w:type="dxa"/>
            <w:noWrap/>
            <w:hideMark/>
          </w:tcPr>
          <w:p w14:paraId="14E3BDBE" w14:textId="1BA89D62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1A4F6D">
              <w:rPr>
                <w:rFonts w:ascii="Wingdings" w:eastAsia="Times New Roman" w:hAnsi="Wingdings" w:cs="Calibri"/>
                <w:color w:val="000000"/>
                <w:lang w:eastAsia="en-GB"/>
              </w:rPr>
              <w:t>ü</w:t>
            </w:r>
          </w:p>
        </w:tc>
        <w:tc>
          <w:tcPr>
            <w:tcW w:w="1109" w:type="dxa"/>
            <w:noWrap/>
            <w:hideMark/>
          </w:tcPr>
          <w:p w14:paraId="7FF2E408" w14:textId="77777777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eastAsia="en-GB"/>
              </w:rPr>
            </w:pPr>
          </w:p>
        </w:tc>
        <w:tc>
          <w:tcPr>
            <w:tcW w:w="1385" w:type="dxa"/>
            <w:noWrap/>
            <w:hideMark/>
          </w:tcPr>
          <w:p w14:paraId="24230816" w14:textId="77777777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noWrap/>
            <w:hideMark/>
          </w:tcPr>
          <w:p w14:paraId="6EF9ED29" w14:textId="3614DF5F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81F27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2E63AC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.1%)</w:t>
            </w:r>
          </w:p>
        </w:tc>
        <w:tc>
          <w:tcPr>
            <w:tcW w:w="657" w:type="dxa"/>
            <w:noWrap/>
            <w:hideMark/>
          </w:tcPr>
          <w:p w14:paraId="050C2E71" w14:textId="25800AB4" w:rsidR="004B6584" w:rsidRPr="001A4F6D" w:rsidRDefault="004B6584" w:rsidP="004B6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4F6D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</w:tr>
      <w:tr w:rsidR="00D74353" w:rsidRPr="001A4F6D" w14:paraId="5411036F" w14:textId="77777777" w:rsidTr="0068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0" w:type="dxa"/>
            <w:gridSpan w:val="8"/>
          </w:tcPr>
          <w:p w14:paraId="0EDB37E5" w14:textId="724376B3" w:rsidR="00D74353" w:rsidRPr="00D34AD8" w:rsidRDefault="00D74353" w:rsidP="009A4B5F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85" w:type="dxa"/>
            <w:noWrap/>
          </w:tcPr>
          <w:p w14:paraId="0AFC17DF" w14:textId="38E3B0E1" w:rsidR="00D74353" w:rsidRPr="00D34AD8" w:rsidRDefault="00D74353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4AD8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24" w:type="dxa"/>
            <w:noWrap/>
          </w:tcPr>
          <w:p w14:paraId="042C8B06" w14:textId="71C91998" w:rsidR="00D74353" w:rsidRPr="00D34AD8" w:rsidRDefault="00D74353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4AD8">
              <w:rPr>
                <w:rFonts w:eastAsia="Times New Roman" w:cstheme="minorHAns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57" w:type="dxa"/>
            <w:noWrap/>
          </w:tcPr>
          <w:p w14:paraId="3BDE23D2" w14:textId="22A9A518" w:rsidR="00D74353" w:rsidRPr="00D34AD8" w:rsidRDefault="00D74353" w:rsidP="00D34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4AD8">
              <w:rPr>
                <w:rFonts w:eastAsia="Times New Roman" w:cstheme="minorHAnsi"/>
                <w:sz w:val="20"/>
                <w:szCs w:val="20"/>
                <w:lang w:eastAsia="en-GB"/>
              </w:rPr>
              <w:t>88</w:t>
            </w:r>
          </w:p>
        </w:tc>
      </w:tr>
    </w:tbl>
    <w:p w14:paraId="7B5A9432" w14:textId="77777777" w:rsidR="00270FFD" w:rsidRDefault="00270FFD"/>
    <w:sectPr w:rsidR="00270FFD" w:rsidSect="000E6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8373A" w14:textId="77777777" w:rsidR="00F03F4C" w:rsidRDefault="00F03F4C" w:rsidP="00B16A52">
      <w:pPr>
        <w:spacing w:after="0" w:line="240" w:lineRule="auto"/>
      </w:pPr>
      <w:r>
        <w:separator/>
      </w:r>
    </w:p>
  </w:endnote>
  <w:endnote w:type="continuationSeparator" w:id="0">
    <w:p w14:paraId="61F61AA7" w14:textId="77777777" w:rsidR="00F03F4C" w:rsidRDefault="00F03F4C" w:rsidP="00B16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373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D82F14" w14:textId="3E4812B3" w:rsidR="005B6F0C" w:rsidRDefault="005B6F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3887D" w14:textId="77777777" w:rsidR="005B6F0C" w:rsidRDefault="005B6F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EF0ED" w14:textId="77777777" w:rsidR="00F03F4C" w:rsidRDefault="00F03F4C" w:rsidP="00B16A52">
      <w:pPr>
        <w:spacing w:after="0" w:line="240" w:lineRule="auto"/>
      </w:pPr>
      <w:r>
        <w:separator/>
      </w:r>
    </w:p>
  </w:footnote>
  <w:footnote w:type="continuationSeparator" w:id="0">
    <w:p w14:paraId="2C74B0EF" w14:textId="77777777" w:rsidR="00F03F4C" w:rsidRDefault="00F03F4C" w:rsidP="00B16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71"/>
    <w:rsid w:val="00064FBE"/>
    <w:rsid w:val="000E6E65"/>
    <w:rsid w:val="00172E7E"/>
    <w:rsid w:val="00181F27"/>
    <w:rsid w:val="001A4F6D"/>
    <w:rsid w:val="001D6B2A"/>
    <w:rsid w:val="001E61E4"/>
    <w:rsid w:val="00214AB7"/>
    <w:rsid w:val="00253CD7"/>
    <w:rsid w:val="00270FFD"/>
    <w:rsid w:val="002E181F"/>
    <w:rsid w:val="00355518"/>
    <w:rsid w:val="003A435B"/>
    <w:rsid w:val="003E7A53"/>
    <w:rsid w:val="0041225B"/>
    <w:rsid w:val="004B6584"/>
    <w:rsid w:val="004F6C39"/>
    <w:rsid w:val="005504DB"/>
    <w:rsid w:val="005B6F0C"/>
    <w:rsid w:val="005F7250"/>
    <w:rsid w:val="006A2459"/>
    <w:rsid w:val="00723E7D"/>
    <w:rsid w:val="00732259"/>
    <w:rsid w:val="00881A71"/>
    <w:rsid w:val="008A053E"/>
    <w:rsid w:val="00923263"/>
    <w:rsid w:val="00923E31"/>
    <w:rsid w:val="00991AE1"/>
    <w:rsid w:val="009A4B5F"/>
    <w:rsid w:val="00A51906"/>
    <w:rsid w:val="00A55914"/>
    <w:rsid w:val="00A56F84"/>
    <w:rsid w:val="00AB2316"/>
    <w:rsid w:val="00AF31FA"/>
    <w:rsid w:val="00B13A51"/>
    <w:rsid w:val="00B16A52"/>
    <w:rsid w:val="00B55014"/>
    <w:rsid w:val="00B81881"/>
    <w:rsid w:val="00BA110D"/>
    <w:rsid w:val="00C3393C"/>
    <w:rsid w:val="00CC25EA"/>
    <w:rsid w:val="00D34AD8"/>
    <w:rsid w:val="00D40E61"/>
    <w:rsid w:val="00D561A6"/>
    <w:rsid w:val="00D74353"/>
    <w:rsid w:val="00D9418C"/>
    <w:rsid w:val="00DB211B"/>
    <w:rsid w:val="00E233BA"/>
    <w:rsid w:val="00E42FD6"/>
    <w:rsid w:val="00EC22DD"/>
    <w:rsid w:val="00F03F4C"/>
    <w:rsid w:val="00F53458"/>
    <w:rsid w:val="00F744FD"/>
    <w:rsid w:val="00F868CB"/>
    <w:rsid w:val="00FA22F6"/>
    <w:rsid w:val="00FC3B68"/>
    <w:rsid w:val="00FC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E5161"/>
  <w15:chartTrackingRefBased/>
  <w15:docId w15:val="{ABF82C65-280D-478F-90DA-03D3AF34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723E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16A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A52"/>
  </w:style>
  <w:style w:type="paragraph" w:styleId="Footer">
    <w:name w:val="footer"/>
    <w:basedOn w:val="Normal"/>
    <w:link w:val="FooterChar"/>
    <w:uiPriority w:val="99"/>
    <w:unhideWhenUsed/>
    <w:rsid w:val="00B16A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6</Characters>
  <Application>Microsoft Office Word</Application>
  <DocSecurity>4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rimpton</dc:creator>
  <cp:keywords/>
  <dc:description/>
  <cp:lastModifiedBy>Choudhuri Satarupa (RW6) PAHNT</cp:lastModifiedBy>
  <cp:revision>2</cp:revision>
  <cp:lastPrinted>2022-05-10T12:27:00Z</cp:lastPrinted>
  <dcterms:created xsi:type="dcterms:W3CDTF">2022-05-24T10:10:00Z</dcterms:created>
  <dcterms:modified xsi:type="dcterms:W3CDTF">2022-05-24T10:10:00Z</dcterms:modified>
</cp:coreProperties>
</file>